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54508" w:rsidRPr="006853A1" w:rsidRDefault="00054508">
      <w:pPr>
        <w:spacing w:after="624"/>
        <w:rPr>
          <w:rFonts w:ascii="Times New Roman" w:eastAsia="等线" w:hAnsi="Times New Roman" w:cs="Times New Roman"/>
          <w:b/>
          <w:sz w:val="24"/>
          <w:szCs w:val="24"/>
        </w:rPr>
      </w:pPr>
      <w:r w:rsidRPr="006853A1">
        <w:rPr>
          <w:rFonts w:ascii="Times New Roman" w:eastAsia="等线" w:hAnsi="Times New Roman" w:cs="Times New Roman" w:hint="eastAsia"/>
          <w:b/>
          <w:sz w:val="24"/>
          <w:szCs w:val="24"/>
        </w:rPr>
        <w:t>Fig</w:t>
      </w:r>
      <w:r w:rsidRPr="006853A1">
        <w:rPr>
          <w:rFonts w:ascii="Times New Roman" w:eastAsia="等线" w:hAnsi="Times New Roman" w:cs="Times New Roman"/>
          <w:b/>
          <w:sz w:val="24"/>
          <w:szCs w:val="24"/>
        </w:rPr>
        <w:t>.1</w:t>
      </w:r>
      <w:r w:rsidR="003B6BCF">
        <w:rPr>
          <w:rFonts w:ascii="Times New Roman" w:eastAsia="等线" w:hAnsi="Times New Roman" w:cs="Times New Roman"/>
          <w:b/>
          <w:sz w:val="24"/>
          <w:szCs w:val="24"/>
        </w:rPr>
        <w:t>(</w:t>
      </w:r>
      <w:r w:rsidRPr="006853A1">
        <w:rPr>
          <w:rFonts w:ascii="Times New Roman" w:eastAsia="等线" w:hAnsi="Times New Roman" w:cs="Times New Roman"/>
          <w:b/>
          <w:sz w:val="24"/>
          <w:szCs w:val="24"/>
        </w:rPr>
        <w:t>C</w:t>
      </w:r>
      <w:r w:rsidR="003B6BCF">
        <w:rPr>
          <w:rFonts w:ascii="Times New Roman" w:eastAsia="等线" w:hAnsi="Times New Roman" w:cs="Times New Roman"/>
          <w:b/>
          <w:sz w:val="24"/>
          <w:szCs w:val="24"/>
        </w:rPr>
        <w:t>)</w:t>
      </w:r>
    </w:p>
    <w:p w:rsidR="008D1C05" w:rsidRDefault="00A05356">
      <w:pPr>
        <w:spacing w:after="624"/>
        <w:rPr>
          <w:rFonts w:eastAsiaTheme="minorEastAsi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E91690F" wp14:editId="5B785B22">
                <wp:simplePos x="0" y="0"/>
                <wp:positionH relativeFrom="column">
                  <wp:posOffset>3585845</wp:posOffset>
                </wp:positionH>
                <wp:positionV relativeFrom="paragraph">
                  <wp:posOffset>2160270</wp:posOffset>
                </wp:positionV>
                <wp:extent cx="800676" cy="323850"/>
                <wp:effectExtent l="9525" t="0" r="123825" b="0"/>
                <wp:wrapNone/>
                <wp:docPr id="29" name="文本框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7743845">
                          <a:off x="0" y="0"/>
                          <a:ext cx="800676" cy="3238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8D1C05" w:rsidRPr="008D1C05" w:rsidRDefault="008D1C05" w:rsidP="008D1C05">
                            <w:pPr>
                              <w:spacing w:after="624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TCCS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E91690F" id="_x0000_t202" coordsize="21600,21600" o:spt="202" path="m,l,21600r21600,l21600,xe">
                <v:stroke joinstyle="miter"/>
                <v:path gradientshapeok="t" o:connecttype="rect"/>
              </v:shapetype>
              <v:shape id="文本框 29" o:spid="_x0000_s1026" type="#_x0000_t202" style="position:absolute;left:0;text-align:left;margin-left:282.35pt;margin-top:170.1pt;width:63.05pt;height:25.5pt;rotation:-4211950fd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pinlRwIAAGIEAAAOAAAAZHJzL2Uyb0RvYy54bWysVEtu2zAQ3RfoHQjuG/kX2zEiB26CFAWC&#10;JIBTZE1TVCRA4rAkHck9QHuDrrrpvufyOfpIyWmadlV0QwxnRm9m3hvq9KytK/aorCtJp3x4NOBM&#10;aUlZqR9S/uHu8s2cM+eFzkRFWqV8pxw/W75+ddqYhRpRQVWmLAOIdovGpLzw3iySxMlC1cIdkVEa&#10;wZxsLTyu9iHJrGiAXlfJaDCYJg3ZzFiSyjl4L7ogX0b8PFfS3+S5U55VKUdvPp42nptwJstTsXiw&#10;whSl7NsQ/9BFLUqNok9QF8ILtrXlH1B1KS05yv2RpDqhPC+lijNgmuHgxTTrQhgVZwE5zjzR5P4f&#10;rLx+vLWszFI+OuFMixoa7b9+2X/7sf/+mcEHghrjFshbG2T69i21EPrgd3CGudvc1swS+B3OZpPx&#10;fHIc6cCADOlgfvfEtmo9k3DOId9syplEaDwaz4+jGkmHFTCNdf6dopoFI+UWYkZQ8XjlPPpC6iEl&#10;pGu6LKsqClpp1qR8OgbkbxF8UWl8GCbqOg+WbzdtP+aGsh2mjIOgaWfkZYniV8L5W2GxGXBi2/0N&#10;jrwiFKHe4qwg++lv/pAPwRDlrMGmpdx93AqrOKvea0h5MpxMwmrGy+R4NsLFPo9snkf0tj4nLPMw&#10;dhfNkO+rg5lbqu/xKFahKkJCS9ROuT+Y577bfzwqqVarmIRlNMJf6bWRAfrA/l17L6zp+fcQ7poO&#10;OykWL2Tocju6V1tPeRk1CgR3rPa8Y5GjdP2jCy/l+T1m/fo1LH8CAAD//wMAUEsDBBQABgAIAAAA&#10;IQBiY/tK4QAAAAsBAAAPAAAAZHJzL2Rvd25yZXYueG1sTI/LTsMwEEX3SPyDNUhsELVJWjcKcSpA&#10;QmJBJWi7YefGJomIx1HsPPh7hhUsZ+bqzLnFbnEdm+wQWo8K7lYCmMXKmxZrBafj820GLESNRnce&#10;rYJvG2BXXl4UOjd+xnc7HWLNCIIh1wqaGPuc81A11umw8r1Fun36welI41BzM+iZ4K7jiRCSO90i&#10;fWh0b58aW30dRqcgzV6XZfMy3nzI7bQWYj9Pj/FNqeur5eEeWLRL/AvDrz6pQ0lOZz+iCaxTIEWS&#10;UpRgIpHAKCE3KW3OCtZJtgVeFvx/h/IHAAD//wMAUEsBAi0AFAAGAAgAAAAhALaDOJL+AAAA4QEA&#10;ABMAAAAAAAAAAAAAAAAAAAAAAFtDb250ZW50X1R5cGVzXS54bWxQSwECLQAUAAYACAAAACEAOP0h&#10;/9YAAACUAQAACwAAAAAAAAAAAAAAAAAvAQAAX3JlbHMvLnJlbHNQSwECLQAUAAYACAAAACEA8aYp&#10;5UcCAABiBAAADgAAAAAAAAAAAAAAAAAuAgAAZHJzL2Uyb0RvYy54bWxQSwECLQAUAAYACAAAACEA&#10;YmP7SuEAAAALAQAADwAAAAAAAAAAAAAAAAChBAAAZHJzL2Rvd25yZXYueG1sUEsFBgAAAAAEAAQA&#10;8wAAAK8FAAAAAA==&#10;" filled="f" stroked="f" strokeweight=".5pt">
                <v:textbox>
                  <w:txbxContent>
                    <w:p w:rsidR="008D1C05" w:rsidRPr="008D1C05" w:rsidRDefault="008D1C05" w:rsidP="008D1C05">
                      <w:pPr>
                        <w:spacing w:after="624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TCCSU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6E91690F" wp14:editId="5B785B22">
                <wp:simplePos x="0" y="0"/>
                <wp:positionH relativeFrom="column">
                  <wp:posOffset>3136902</wp:posOffset>
                </wp:positionH>
                <wp:positionV relativeFrom="paragraph">
                  <wp:posOffset>2204720</wp:posOffset>
                </wp:positionV>
                <wp:extent cx="635000" cy="323850"/>
                <wp:effectExtent l="41275" t="0" r="73025" b="0"/>
                <wp:wrapNone/>
                <wp:docPr id="28" name="文本框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7743845">
                          <a:off x="0" y="0"/>
                          <a:ext cx="635000" cy="3238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8D1C05" w:rsidRPr="008D1C05" w:rsidRDefault="008D1C05" w:rsidP="008D1C05">
                            <w:pPr>
                              <w:spacing w:after="624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T2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91690F" id="文本框 28" o:spid="_x0000_s1027" type="#_x0000_t202" style="position:absolute;left:0;text-align:left;margin-left:247pt;margin-top:173.6pt;width:50pt;height:25.5pt;rotation:-4211950fd;z-index:2516971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OHtfRwIAAGkEAAAOAAAAZHJzL2Uyb0RvYy54bWysVEtu2zAQ3RfoHQjua8m/xDUsB26CFAWC&#10;JEBSZE1TlCVA4rAkHSk9QHuDrrrpvufKOfpI2a6RdlV0QwxnRm9m3htqcdY1NXtU1lWkMz4cpJwp&#10;LSmv9CbjH+8v38w4c17oXNSkVcaflONny9evFq2ZqxGVVOfKMoBoN29NxkvvzTxJnCxVI9yAjNII&#10;FmQb4XG1myS3ogV6UyejND1JWrK5sSSVc/Be9EG+jPhFoaS/KQqnPKszjt58PG081+FMlgsx31hh&#10;ykru2hD/0EUjKo2iB6gL4QXb2uoPqKaSlhwVfiCpSagoKqniDJhmmL6Y5q4URsVZQI4zB5rc/4OV&#10;14+3llV5xkdQSosGGj1/+/r8/efzjy8MPhDUGjdH3p1Bpu/eUQeh934HZ5i7K2zDLIHf4enpZDyb&#10;TCMdGJAhHcw/HdhWnWcSzpPxNE0RkQiNR+PZNKqR9FgB01jn3ytqWDAybiFmBBWPV86jL6TuU0K6&#10;psuqrqOgtWZtXyB+cIjgi1rjwzBR33mwfLfuIgWHqdaUP2HYOA86dEZeVujhSjh/KywWBE4svb/B&#10;UdSEWrSzOCvJfv6bP+RDN0Q5a7FwGXeftsIqzuoPGoq+HU4mgPXxMpmejnCxx5H1cURvm3PCTg9j&#10;d9EM+b7em4Wl5gFvYxWqIiS0RO2M+7157vtngLcl1WoVk7CTRvgrfWdkgN6LcN89CGt2Mnjod037&#10;1RTzF2r0ub0eq62noopSBZ57Vnf0Y5+jgru3Fx7M8T1m/f5DLH8BAAD//wMAUEsDBBQABgAIAAAA&#10;IQA9I9654AAAAAsBAAAPAAAAZHJzL2Rvd25yZXYueG1sTI/BToQwEIbvJr5DMyZejNsuLiwiZaMm&#10;Jh7WRFcv3rp0BCJtCS1Q397Zkx7nnz/ffFPuounZjKPvnJWwXglgaGunO9tI+Hh/us6B+aCsVr2z&#10;KOEHPeyq87NSFdot9g3nQ2gYQawvlIQ2hKHg3NctGuVXbkBLuy83GhVoHBuuR7UQ3PQ8ESLjRnWW&#10;LrRqwMcW6+/DZCTc5PsY0+fp6jPbzhshXpb5IbxKeXkR7++ABYzhrwwnfVKHipyObrLas15Cus5T&#10;qhIsSbbAqJFmt5QcJWxOCa9K/v+H6hcAAP//AwBQSwECLQAUAAYACAAAACEAtoM4kv4AAADhAQAA&#10;EwAAAAAAAAAAAAAAAAAAAAAAW0NvbnRlbnRfVHlwZXNdLnhtbFBLAQItABQABgAIAAAAIQA4/SH/&#10;1gAAAJQBAAALAAAAAAAAAAAAAAAAAC8BAABfcmVscy8ucmVsc1BLAQItABQABgAIAAAAIQANOHtf&#10;RwIAAGkEAAAOAAAAAAAAAAAAAAAAAC4CAABkcnMvZTJvRG9jLnhtbFBLAQItABQABgAIAAAAIQA9&#10;I9654AAAAAsBAAAPAAAAAAAAAAAAAAAAAKEEAABkcnMvZG93bnJldi54bWxQSwUGAAAAAAQABADz&#10;AAAArgUAAAAA&#10;" filled="f" stroked="f" strokeweight=".5pt">
                <v:textbox>
                  <w:txbxContent>
                    <w:p w:rsidR="008D1C05" w:rsidRPr="008D1C05" w:rsidRDefault="008D1C05" w:rsidP="008D1C05">
                      <w:pPr>
                        <w:spacing w:after="624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T2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6E91690F" wp14:editId="5B785B22">
                <wp:simplePos x="0" y="0"/>
                <wp:positionH relativeFrom="column">
                  <wp:posOffset>2592706</wp:posOffset>
                </wp:positionH>
                <wp:positionV relativeFrom="paragraph">
                  <wp:posOffset>2199005</wp:posOffset>
                </wp:positionV>
                <wp:extent cx="635000" cy="323850"/>
                <wp:effectExtent l="41275" t="0" r="73025" b="0"/>
                <wp:wrapNone/>
                <wp:docPr id="27" name="文本框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7743845">
                          <a:off x="0" y="0"/>
                          <a:ext cx="635000" cy="3238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8D1C05" w:rsidRPr="008D1C05" w:rsidRDefault="008D1C05" w:rsidP="008D1C05">
                            <w:pPr>
                              <w:spacing w:after="624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EJ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91690F" id="文本框 27" o:spid="_x0000_s1028" type="#_x0000_t202" style="position:absolute;left:0;text-align:left;margin-left:204.15pt;margin-top:173.15pt;width:50pt;height:25.5pt;rotation:-4211950fd;z-index:2516951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dh0XRwIAAGkEAAAOAAAAZHJzL2Uyb0RvYy54bWysVEtu2zAQ3RfoHQjuG/kbu0bkwE2QokCQ&#10;BEiKrGmKsgVIHJakLbkHaG/QVTfd91w+Rx8pyzXSropuiOHM6M3Me0NdXDZVybbKuoJ0yvtnPc6U&#10;lpQVepXyj083b6acOS90JkrSKuU75fjl/PWri9rM1IDWVGbKMoBoN6tNytfem1mSOLlWlXBnZJRG&#10;MCdbCY+rXSWZFTXQqzIZ9HrnSU02M5akcg7e6zbI5xE/z5X093nulGdlytGbj6eN5zKcyfxCzFZW&#10;mHUhD22If+iiEoVG0SPUtfCCbWzxB1RVSEuOcn8mqUoozwup4gyYpt97Mc3jWhgVZwE5zhxpcv8P&#10;Vt5tHywrspQPJpxpUUGj/bev++8/9z++MPhAUG3cDHmPBpm+eUcNhO78Ds4wd5PbilkCv/3JZDSc&#10;jsaRDgzIkA7md0e2VeOZhPN8OO71EJEIDQfD6TiqkbRYAdNY598rqlgwUm4hZgQV21vn0RdSu5SQ&#10;rummKMsoaKlZ3RaIHxwj+KLU+DBM1HYeLN8sm5aCbqolZTsMG+dBh87ImwI93ArnH4TFgsCJpff3&#10;OPKSUIsOFmdrsp//5g/50A1RzmosXMrdp42wirPyg4aib/ujEWB9vIzGkwEu9jSyPI3oTXVF2Ol+&#10;7C6aId+XnZlbqp7xNhahKkJCS9ROue/MK98+A7wtqRaLmISdNMLf6kcjA3QnwlPzLKw5yOCh3x11&#10;qylmL9Roc1s9FhtPeRGlCjy3rB7oxz5HBQ9vLzyY03vM+v2HmP8CAAD//wMAUEsDBBQABgAIAAAA&#10;IQA7gorl4AAAAAsBAAAPAAAAZHJzL2Rvd25yZXYueG1sTI/BTsMwEETvSPyDtUhcELWbhBKFOBUg&#10;IXGgErS9cHPjJYmI7Sh2EvP3bE9wm90Zzb4tt9H0bMbRd85KWK8EMLS1051tJBwPL7c5MB+U1ap3&#10;FiX8oIdtdXlRqkK7xX7gvA8NoxLrCyWhDWEoOPd1i0b5lRvQkvflRqMCjWPD9agWKjc9T4TYcKM6&#10;SxdaNeBzi/X3fjIS0vwtxrvX6eZzcz9nQuyW+Sm8S3l9FR8fgAWM4S8MZ3xCh4qYTm6y2rNeQpYm&#10;hB6oLFmToESWpyROJM4bXpX8/w/VLwAAAP//AwBQSwECLQAUAAYACAAAACEAtoM4kv4AAADhAQAA&#10;EwAAAAAAAAAAAAAAAAAAAAAAW0NvbnRlbnRfVHlwZXNdLnhtbFBLAQItABQABgAIAAAAIQA4/SH/&#10;1gAAAJQBAAALAAAAAAAAAAAAAAAAAC8BAABfcmVscy8ucmVsc1BLAQItABQABgAIAAAAIQBDdh0X&#10;RwIAAGkEAAAOAAAAAAAAAAAAAAAAAC4CAABkcnMvZTJvRG9jLnhtbFBLAQItABQABgAIAAAAIQA7&#10;gorl4AAAAAsBAAAPAAAAAAAAAAAAAAAAAKEEAABkcnMvZG93bnJldi54bWxQSwUGAAAAAAQABADz&#10;AAAArgUAAAAA&#10;" filled="f" stroked="f" strokeweight=".5pt">
                <v:textbox>
                  <w:txbxContent>
                    <w:p w:rsidR="008D1C05" w:rsidRPr="008D1C05" w:rsidRDefault="008D1C05" w:rsidP="008D1C05">
                      <w:pPr>
                        <w:spacing w:after="624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EJ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6E91690F" wp14:editId="5B785B22">
                <wp:simplePos x="0" y="0"/>
                <wp:positionH relativeFrom="column">
                  <wp:posOffset>1957070</wp:posOffset>
                </wp:positionH>
                <wp:positionV relativeFrom="paragraph">
                  <wp:posOffset>2205991</wp:posOffset>
                </wp:positionV>
                <wp:extent cx="635000" cy="323850"/>
                <wp:effectExtent l="41275" t="0" r="73025" b="0"/>
                <wp:wrapNone/>
                <wp:docPr id="26" name="文本框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7743845">
                          <a:off x="0" y="0"/>
                          <a:ext cx="635000" cy="3238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8D1C05" w:rsidRPr="008D1C05" w:rsidRDefault="008D1C05" w:rsidP="008D1C05">
                            <w:pPr>
                              <w:spacing w:after="624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BIU-8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91690F" id="文本框 26" o:spid="_x0000_s1029" type="#_x0000_t202" style="position:absolute;left:0;text-align:left;margin-left:154.1pt;margin-top:173.7pt;width:50pt;height:25.5pt;rotation:-4211950fd;z-index:2516930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u2FCSAIAAGkEAAAOAAAAZHJzL2Uyb0RvYy54bWysVEtu2zAQ3RfoHQjuG/lv17AcuAlSFDCS&#10;AEmRNU1RsQCJw5J0JPcA7Q266qb7nivn6CNluUbaVdENMZwZvZl5b6jFeVOV7ElZV5BOef+sx5nS&#10;krJCP6b84/3VmxlnzgudiZK0SvleOX6+fP1qUZu5GtCWykxZBhDt5rVJ+dZ7M08SJ7eqEu6MjNII&#10;5mQr4XG1j0lmRQ30qkwGvd4kqclmxpJUzsF72Qb5MuLnuZL+Js+d8qxMOXrz8bTx3IQzWS7E/NEK&#10;sy3koQ3xD11UotAoeoS6FF6wnS3+gKoKaclR7s8kVQnleSFVnAHT9HsvprnbCqPiLCDHmSNN7v/B&#10;yuunW8uKLOWDCWdaVNDo+dvX5+8/n398YfCBoNq4OfLuDDJ9844aCN35HZxh7ia3FbMEfvvT6Wg4&#10;G40jHRiQIR3M749sq8YzCedkOO71EJEIDQfD2TiqkbRYAdNY598rqlgwUm4hZgQVT2vn0RdSu5SQ&#10;rumqKMsoaKlZ3RaIHxwj+KLU+DBM1HYeLN9smkjBsJtqQ9kew8Z50KEz8qpAD2vh/K2wWBA4sfT+&#10;BkdeEmrRweJsS/bz3/whH7ohylmNhUu5+7QTVnFWftBQ9G1/NAKsj5fReDrAxZ5GNqcRvasuCDvd&#10;j91FM+T7sjNzS9UD3sYqVEVIaInaKfedeeHbZ4C3JdVqFZOwk0b4tb4zMkB3Itw3D8Kagwwe+l1T&#10;t5pi/kKNNrfVY7XzlBdRqsBzy+qBfuxzVPDw9sKDOb3HrN9/iOUvAAAA//8DAFBLAwQUAAYACAAA&#10;ACEABAwBh+AAAAALAQAADwAAAGRycy9kb3ducmV2LnhtbEyPzU7EMAyE70i8Q2QkLohNaJfdUpqu&#10;AAmJA0iwcOGWbUxb0ThVk/7w9nhPcLNnRuPPxW5xnZhwCK0nDVcrBQKp8ralWsPH++NlBiJEQ9Z0&#10;nlDDDwbYlacnhcmtn+kNp32sBZdQyI2GJsY+lzJUDToTVr5HYu/LD85EXoda2sHMXO46mSi1kc60&#10;xBca0+NDg9X3fnQa0ux5Wa6fxovPzXZaK/UyT/fxVevzs+XuFkTEJf6F4YjP6FAy08GPZIPouCNN&#10;thzlIUluQHAizVJWDhrWR0WWhfz/Q/kLAAD//wMAUEsBAi0AFAAGAAgAAAAhALaDOJL+AAAA4QEA&#10;ABMAAAAAAAAAAAAAAAAAAAAAAFtDb250ZW50X1R5cGVzXS54bWxQSwECLQAUAAYACAAAACEAOP0h&#10;/9YAAACUAQAACwAAAAAAAAAAAAAAAAAvAQAAX3JlbHMvLnJlbHNQSwECLQAUAAYACAAAACEAQrth&#10;QkgCAABpBAAADgAAAAAAAAAAAAAAAAAuAgAAZHJzL2Uyb0RvYy54bWxQSwECLQAUAAYACAAAACEA&#10;BAwBh+AAAAALAQAADwAAAAAAAAAAAAAAAACiBAAAZHJzL2Rvd25yZXYueG1sUEsFBgAAAAAEAAQA&#10;8wAAAK8FAAAAAA==&#10;" filled="f" stroked="f" strokeweight=".5pt">
                <v:textbox>
                  <w:txbxContent>
                    <w:p w:rsidR="008D1C05" w:rsidRPr="008D1C05" w:rsidRDefault="008D1C05" w:rsidP="008D1C05">
                      <w:pPr>
                        <w:spacing w:after="624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BIU-8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>
                <wp:simplePos x="0" y="0"/>
                <wp:positionH relativeFrom="column">
                  <wp:posOffset>1428387</wp:posOffset>
                </wp:positionH>
                <wp:positionV relativeFrom="paragraph">
                  <wp:posOffset>2183836</wp:posOffset>
                </wp:positionV>
                <wp:extent cx="635000" cy="323850"/>
                <wp:effectExtent l="41275" t="0" r="73025" b="0"/>
                <wp:wrapNone/>
                <wp:docPr id="25" name="文本框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7743845">
                          <a:off x="0" y="0"/>
                          <a:ext cx="635000" cy="3238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8D1C05" w:rsidRPr="008D1C05" w:rsidRDefault="008D1C05">
                            <w:pPr>
                              <w:spacing w:after="624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D1C05">
                              <w:rPr>
                                <w:rFonts w:ascii="Times New Roman" w:hAnsi="Times New Roman" w:cs="Times New Roman"/>
                              </w:rPr>
                              <w:t>563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25" o:spid="_x0000_s1030" type="#_x0000_t202" style="position:absolute;left:0;text-align:left;margin-left:112.45pt;margin-top:171.95pt;width:50pt;height:25.5pt;rotation:-4211950fd;z-index:2516910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KTheSAIAAGkEAAAOAAAAZHJzL2Uyb0RvYy54bWysVEtu2zAQ3RfoHQjua/mbuEbkwE3gooCR&#10;BEiKrGmKsgVIHJakLbkHaG/QVTfd91w5Rx8pyw3SropuiOHM6M3Me0NdXDZVyfbKuoJ0yge9PmdK&#10;S8oKvUn5x4flmylnzgudiZK0SvlBOX45f/3qojYzNaQtlZmyDCDazWqT8q33ZpYkTm5VJVyPjNII&#10;5mQr4XG1mySzogZ6VSbDfv8sqclmxpJUzsF73Qb5POLnuZL+Ns+d8qxMOXrz8bTxXIczmV+I2cYK&#10;sy3ksQ3xD11UotAoeoK6Fl6wnS3+gKoKaclR7nuSqoTyvJAqzoBpBv0X09xvhVFxFpDjzIkm9/9g&#10;5c3+zrIiS/lwwpkWFTR6+vb16fvPpx9fGHwgqDZuhrx7g0zfvKMGQnd+B2eYu8ltxSyB38H5+Xg0&#10;HU8iHRiQIR3MH05sq8YzCefZaNLvIyIRGg1H00lUI2mxAqaxzr9XVLFgpNxCzAgq9ivn0RdSu5SQ&#10;rmlZlGUUtNSsbgvED04RfFFqfBgmajsPlm/WTaRg3E21puyAYeM86NAZuSzQw0o4fycsFgROLL2/&#10;xZGXhFp0tDjbkv38N3/Ih26IclZj4VLuPu2EVZyVHzQUfTsYjwHr42U8OR/iYp9H1s8jelddEXZ6&#10;ELuLZsj3ZWfmlqpHvI1FqIqQ0BK1U+4788q3zwBvS6rFIiZhJ43wK31vZIDuRHhoHoU1Rxk89Luh&#10;bjXF7IUabW6rx2LnKS+iVIHnltUj/djnqODx7YUH8/wes37/Iea/AAAA//8DAFBLAwQUAAYACAAA&#10;ACEAibJHhOAAAAALAQAADwAAAGRycy9kb3ducmV2LnhtbEyPzU7DMBCE70i8g7VIXBC124a2hDgV&#10;ICFxAAlaLtzceEki4nUUOz+8PZsT3GZ3RrPfZvvJNWLALtSeNCwXCgRS4W1NpYaP49P1DkSIhqxp&#10;PKGGHwywz8/PMpNaP9I7DodYCi6hkBoNVYxtKmUoKnQmLHyLxN6X75yJPHaltJ0Zudw1cqXURjpT&#10;E1+oTIuPFRbfh95pWO9epunmub/63GyHRKnXcXiIb1pfXkz3dyAiTvEvDDM+o0POTCffkw2i0bBK&#10;bhOOctlyFpxYK8XipCGZNzLP5P8f8l8AAAD//wMAUEsBAi0AFAAGAAgAAAAhALaDOJL+AAAA4QEA&#10;ABMAAAAAAAAAAAAAAAAAAAAAAFtDb250ZW50X1R5cGVzXS54bWxQSwECLQAUAAYACAAAACEAOP0h&#10;/9YAAACUAQAACwAAAAAAAAAAAAAAAAAvAQAAX3JlbHMvLnJlbHNQSwECLQAUAAYACAAAACEAPyk4&#10;XkgCAABpBAAADgAAAAAAAAAAAAAAAAAuAgAAZHJzL2Uyb0RvYy54bWxQSwECLQAUAAYACAAAACEA&#10;ibJHhOAAAAALAQAADwAAAAAAAAAAAAAAAACiBAAAZHJzL2Rvd25yZXYueG1sUEsFBgAAAAAEAAQA&#10;8wAAAK8FAAAAAA==&#10;" filled="f" stroked="f" strokeweight=".5pt">
                <v:textbox>
                  <w:txbxContent>
                    <w:p w:rsidR="008D1C05" w:rsidRPr="008D1C05" w:rsidRDefault="008D1C05">
                      <w:pPr>
                        <w:spacing w:after="624"/>
                        <w:rPr>
                          <w:rFonts w:ascii="Times New Roman" w:hAnsi="Times New Roman" w:cs="Times New Roman"/>
                        </w:rPr>
                      </w:pPr>
                      <w:r w:rsidRPr="008D1C05">
                        <w:rPr>
                          <w:rFonts w:ascii="Times New Roman" w:hAnsi="Times New Roman" w:cs="Times New Roman"/>
                        </w:rPr>
                        <w:t>5637</w:t>
                      </w:r>
                    </w:p>
                  </w:txbxContent>
                </v:textbox>
              </v:shape>
            </w:pict>
          </mc:Fallback>
        </mc:AlternateContent>
      </w:r>
      <w:r w:rsidR="00BD46C4"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6E91690F" wp14:editId="5B785B22">
                <wp:simplePos x="0" y="0"/>
                <wp:positionH relativeFrom="column">
                  <wp:posOffset>747713</wp:posOffset>
                </wp:positionH>
                <wp:positionV relativeFrom="paragraph">
                  <wp:posOffset>2151055</wp:posOffset>
                </wp:positionV>
                <wp:extent cx="797209" cy="323850"/>
                <wp:effectExtent l="7938" t="0" r="125412" b="0"/>
                <wp:wrapNone/>
                <wp:docPr id="31" name="文本框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7743845">
                          <a:off x="0" y="0"/>
                          <a:ext cx="797209" cy="3238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BD46C4" w:rsidRPr="008D1C05" w:rsidRDefault="00BD46C4" w:rsidP="00BD46C4">
                            <w:pPr>
                              <w:spacing w:after="624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SV-HUC-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91690F" id="文本框 31" o:spid="_x0000_s1031" type="#_x0000_t202" style="position:absolute;left:0;text-align:left;margin-left:58.9pt;margin-top:169.35pt;width:62.75pt;height:25.5pt;rotation:-4211950fd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3s3PSwIAAGkEAAAOAAAAZHJzL2Uyb0RvYy54bWysVEtu2zAQ3RfoHQjuG/kbJ4blwE3gooCR&#10;BEiKrGmKigVIHJakLbkHaG/QVTfd91w5Rx8pK3XTropuiOHM6HHmvRnNLpqqZDtlXUE65f2THmdK&#10;S8oK/ZjyD/fLN2ecOS90JkrSKuV75fjF/PWrWW2makAbKjNlGUC0m9Ym5RvvzTRJnNyoSrgTMkoj&#10;mJOthMfVPiaZFTXQqzIZ9HqnSU02M5akcg7eqzbI5xE/z5X0N3nulGdlylGbj6eN5zqcyXwmpo9W&#10;mE0hD2WIf6iiEoXGo89QV8ILtrXFH1BVIS05yv2JpCqhPC+kij2gm37vRTd3G2FU7AXkOPNMk/t/&#10;sPJ6d2tZkaV82OdMiwoaPX398vTtx9P3zww+EFQbN0XenUGmb95SA6E7v4Mz9N3ktmKWwG9/MhkN&#10;z0bjSAcaZEgH8/tntlXjmYRzcj4Z9M45kwgNB8OzcVQjabECprHOv1NUsWCk3ELMCCp2K+dRF1K7&#10;lJCuaVmUZRS01KxO+ekQkL9F8EWp8WHoqK08WL5ZN5GCcdfVmrI9mo39oHZn5LJADSvh/K2wGBA4&#10;MfT+BkdeEt6ig8XZhuynv/lDPnRDlLMaA5dy93ErrOKsfK+h6Hl/NAoTGi+jMbjhzB5H1scRva0u&#10;CTMN0VBdNEO+Lzszt1Q9YDcW4VWEhJZ4O+W+My99uwbYLakWi5iEmTTCr/SdkQG6E+G+eRDWHGTw&#10;0O+autEU0xdqtLkt64utp7yIUgWeW1YP9GOeo4KH3QsLc3yPWb/+EPOfAAAA//8DAFBLAwQUAAYA&#10;CAAAACEAIwToeuAAAAALAQAADwAAAGRycy9kb3ducmV2LnhtbEyPwU6EMBCG7ya+QzMmXozbgoAr&#10;UjZqYuJhTXT14q1LKxDplNAC9e0dT3r8Z/588021i3Zgi5l871BCshHADDZO99hKeH97vNwC80Gh&#10;VoNDI+HbeNjVpyeVKrVb8dUsh9AygqAvlYQuhLHk3Dedscpv3GiQdp9usipQnFquJ7US3A48FaLg&#10;VvVIFzo1mofONF+H2Uq42u5jzJ/mi4/iesmEeF6X+/Ai5flZvLsFFkwMf2X41Sd1qMnp6GbUng2U&#10;8zyhKsFEkgGjRioKmhwlZGlxA7yu+P8f6h8AAAD//wMAUEsBAi0AFAAGAAgAAAAhALaDOJL+AAAA&#10;4QEAABMAAAAAAAAAAAAAAAAAAAAAAFtDb250ZW50X1R5cGVzXS54bWxQSwECLQAUAAYACAAAACEA&#10;OP0h/9YAAACUAQAACwAAAAAAAAAAAAAAAAAvAQAAX3JlbHMvLnJlbHNQSwECLQAUAAYACAAAACEA&#10;9t7Nz0sCAABpBAAADgAAAAAAAAAAAAAAAAAuAgAAZHJzL2Uyb0RvYy54bWxQSwECLQAUAAYACAAA&#10;ACEAIwToeuAAAAALAQAADwAAAAAAAAAAAAAAAAClBAAAZHJzL2Rvd25yZXYueG1sUEsFBgAAAAAE&#10;AAQA8wAAALIFAAAAAA==&#10;" filled="f" stroked="f" strokeweight=".5pt">
                <v:textbox>
                  <w:txbxContent>
                    <w:p w:rsidR="00BD46C4" w:rsidRPr="008D1C05" w:rsidRDefault="00BD46C4" w:rsidP="00BD46C4">
                      <w:pPr>
                        <w:spacing w:after="624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SV-HUC-1</w:t>
                      </w:r>
                    </w:p>
                  </w:txbxContent>
                </v:textbox>
              </v:shape>
            </w:pict>
          </mc:Fallback>
        </mc:AlternateContent>
      </w:r>
      <w:r w:rsidR="006A2A98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7B768D3" wp14:editId="023D61EA">
                <wp:simplePos x="0" y="0"/>
                <wp:positionH relativeFrom="column">
                  <wp:posOffset>5346700</wp:posOffset>
                </wp:positionH>
                <wp:positionV relativeFrom="paragraph">
                  <wp:posOffset>1389380</wp:posOffset>
                </wp:positionV>
                <wp:extent cx="707366" cy="284671"/>
                <wp:effectExtent l="0" t="0" r="0" b="1270"/>
                <wp:wrapNone/>
                <wp:docPr id="14" name="文本框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7366" cy="28467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6A2A98" w:rsidRPr="006A2A98" w:rsidRDefault="006A2A98" w:rsidP="006A2A98">
                            <w:pPr>
                              <w:spacing w:after="624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A2A98">
                              <w:rPr>
                                <w:rFonts w:ascii="Times New Roman" w:hAnsi="Times New Roman" w:cs="Times New Roman"/>
                              </w:rPr>
                              <w:t>25k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7B768D3" id="文本框 14" o:spid="_x0000_s1032" type="#_x0000_t202" style="position:absolute;left:0;text-align:left;margin-left:421pt;margin-top:109.4pt;width:55.7pt;height:22.4pt;z-index:2516787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n4gBVAIAAIIEAAAOAAAAZHJzL2Uyb0RvYy54bWysVMFu2zAMvQ/YPwi6L3bS1OmMOEWWIsOA&#10;oi2QDj0rshwbkEVNUmJnH7D9wU677L7vyneMkuM063YadlEo8pkU3yMzvW5rSXbC2ApURoeDmBKh&#10;OOSV2mT04+PyzRUl1jGVMwlKZHQvLL2evX41bXQqRlCCzIUhmETZtNEZLZ3TaRRZXoqa2QFooTBY&#10;gKmZw6vZRLlhDWavZTSK4yRqwOTaABfWovemC9JZyF8Ugrv7orDCEZlRfJsLpwnn2p/RbMrSjWG6&#10;rPjxGewfXlGzSmHRU6ob5hjZmuqPVHXFDVgo3IBDHUFRVFyEHrCbYfyim1XJtAi9IDlWn2iy/y8t&#10;v9s9GFLlqN2YEsVq1Ojw7evh+8/Djy8EfUhQo22KuJVGpGvfQYvg3m/R6ftuC1P7X+yIYByp3p/o&#10;Fa0jHJ2TeHKRJJRwDI2uxskkZImeP9bGuvcCauKNjBpUL5DKdrfW4UMQ2kN8LQuyypeVlOHiJ0Ys&#10;pCE7hlpL1yf/DSUVaTKaXFzGIbEC/3mXWSos4FvtWvKWa9dt4Cbp211DvkcWDHSDZDVfVvjWW2bd&#10;AzM4Odg4boO7x6OQgLXgaFFSgvn8N7/Ho6AYpaTBScyo/bRlRlAiPyiU+u1wPPajGy7jy8kIL+Y8&#10;sj6PqG29ACRgiHuneTA93sneLAzUT7g0c18VQ0xxrJ1R15sL1+0HLh0X83kA4bBq5m7VSnOf2hPu&#10;lXhsn5jRR7kc6nwH/cyy9IVqHdZ/qWC+dVBUQVLPc8fqkX4c9KD0cSn9Jp3fA+r5r2P2CwAA//8D&#10;AFBLAwQUAAYACAAAACEAw2UOeOIAAAALAQAADwAAAGRycy9kb3ducmV2LnhtbEyPTU+DQBCG7yb+&#10;h82YeDF2KbQVkaUxRm3izeJHvG3ZEYjsLGG3gP/e8aTHmXnzzvPk29l2YsTBt44ULBcRCKTKmZZq&#10;BS/lw2UKwgdNRneOUME3etgWpye5zoyb6BnHfagFl5DPtIImhD6T0lcNWu0Xrkfi26cbrA48DrU0&#10;g5643HYyjqKNtLol/tDoHu8arL72R6vg46J+f/Lz4+uUrJP+fjeWV2+mVOr8bL69ARFwDn9h+MVn&#10;dCiY6eCOZLzoFKSrmF2CgniZsgMnrtfJCsSBN5tkA7LI5X+H4gcAAP//AwBQSwECLQAUAAYACAAA&#10;ACEAtoM4kv4AAADhAQAAEwAAAAAAAAAAAAAAAAAAAAAAW0NvbnRlbnRfVHlwZXNdLnhtbFBLAQIt&#10;ABQABgAIAAAAIQA4/SH/1gAAAJQBAAALAAAAAAAAAAAAAAAAAC8BAABfcmVscy8ucmVsc1BLAQIt&#10;ABQABgAIAAAAIQDMn4gBVAIAAIIEAAAOAAAAAAAAAAAAAAAAAC4CAABkcnMvZTJvRG9jLnhtbFBL&#10;AQItABQABgAIAAAAIQDDZQ544gAAAAsBAAAPAAAAAAAAAAAAAAAAAK4EAABkcnMvZG93bnJldi54&#10;bWxQSwUGAAAAAAQABADzAAAAvQUAAAAA&#10;" fillcolor="white [3201]" stroked="f" strokeweight=".5pt">
                <v:textbox>
                  <w:txbxContent>
                    <w:p w:rsidR="006A2A98" w:rsidRPr="006A2A98" w:rsidRDefault="006A2A98" w:rsidP="006A2A98">
                      <w:pPr>
                        <w:spacing w:after="624"/>
                        <w:rPr>
                          <w:rFonts w:ascii="Times New Roman" w:hAnsi="Times New Roman" w:cs="Times New Roman"/>
                        </w:rPr>
                      </w:pPr>
                      <w:r w:rsidRPr="006A2A98">
                        <w:rPr>
                          <w:rFonts w:ascii="Times New Roman" w:hAnsi="Times New Roman" w:cs="Times New Roman"/>
                        </w:rPr>
                        <w:t>25kd</w:t>
                      </w:r>
                    </w:p>
                  </w:txbxContent>
                </v:textbox>
              </v:shape>
            </w:pict>
          </mc:Fallback>
        </mc:AlternateContent>
      </w:r>
      <w:r w:rsidR="006A2A98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C06F5D3" wp14:editId="721176F1">
                <wp:simplePos x="0" y="0"/>
                <wp:positionH relativeFrom="column">
                  <wp:posOffset>5346700</wp:posOffset>
                </wp:positionH>
                <wp:positionV relativeFrom="paragraph">
                  <wp:posOffset>1040130</wp:posOffset>
                </wp:positionV>
                <wp:extent cx="707366" cy="284671"/>
                <wp:effectExtent l="0" t="0" r="0" b="1270"/>
                <wp:wrapNone/>
                <wp:docPr id="12" name="文本框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7366" cy="28467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6A2A98" w:rsidRPr="006A2A98" w:rsidRDefault="006A2A98" w:rsidP="006A2A98">
                            <w:pPr>
                              <w:spacing w:after="624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A2A98">
                              <w:rPr>
                                <w:rFonts w:ascii="Times New Roman" w:hAnsi="Times New Roman" w:cs="Times New Roman" w:hint="eastAsia"/>
                              </w:rPr>
                              <w:t>3</w:t>
                            </w:r>
                            <w:r w:rsidRPr="006A2A98">
                              <w:rPr>
                                <w:rFonts w:ascii="Times New Roman" w:hAnsi="Times New Roman" w:cs="Times New Roman"/>
                              </w:rPr>
                              <w:t>5k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C06F5D3" id="文本框 12" o:spid="_x0000_s1033" type="#_x0000_t202" style="position:absolute;left:0;text-align:left;margin-left:421pt;margin-top:81.9pt;width:55.7pt;height:22.4pt;z-index:2516746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eLBsQgIAAFoEAAAOAAAAZHJzL2Uyb0RvYy54bWysVMFu2zAMvQ/YPwi6L07SNOmMOEXWIsOA&#10;oC2QDj0rshQbsERNUmJnH7D9QU+77L7vyneMkuM06HYadpEpkqL43qM8vW5URXbCuhJ0Rge9PiVC&#10;c8hLvcno58fFuytKnGc6ZxVokdG9cPR69vbNtDapGEIBVS4swSLapbXJaOG9SZPE8UIo5npghMag&#10;BKuYx63dJLllNVZXVTLs98dJDTY3FrhwDr23bZDOYn0pBff3UjrhSZVR7M3H1cZ1HdZkNmXpxjJT&#10;lPzYBvuHLhQrNV56KnXLPCNbW/5RSpXcggPpexxUAlKWXEQMiGbQf4VmVTAjIhYkx5kTTe7/leV3&#10;uwdLyhy1G1KimUKNDs/fDz9+HX5+I+hDgmrjUsxbGcz0zQdoMLnzO3QG3I20KnwREcE4Ur0/0Ssa&#10;Tzg6J/3JxXhMCcfQ8Go0nsQqycthY53/KECRYGTUonqRVLZbOo+NYGqXEu7SsCirKipYaVJndHxx&#10;2Y8HThE8UWk8GCC0rQbLN+smYp50MNaQ7xGdhXZAnOGLEntYMucfmMWJQEA45f4eF1kB3gVHi5IC&#10;7Ne/+UM+CoVRSmqcsIy6L1tmBSXVJ40Svh+MRmEk42Z0ORnixp5H1ucRvVU3gEM8wPdkeDRDvq86&#10;U1pQT/gY5uFWDDHN8e6M+s688e3c42PiYj6PSTiEhvmlXhkeSgdWA8OPzROz5iiDR/3uoJtFlr5S&#10;o81t9ZhvPcgyShV4blk90o8DHBU8PrbwQs73MevllzD7DQAA//8DAFBLAwQUAAYACAAAACEApTWc&#10;neIAAAALAQAADwAAAGRycy9kb3ducmV2LnhtbEyPQUvDQBCF74L/YRnBm92YtiFNsyklUATRQ2sv&#10;3ibZbRLMzsbsto3+eseTHof3ePN9+WayvbiY0XeOFDzOIhCGaqc7ahQc33YPKQgfkDT2joyCL+Nh&#10;U9ze5Jhpd6W9uRxCI3iEfIYK2hCGTEpft8ain7nBEGcnN1oMfI6N1CNeedz2Mo6iRFrsiD+0OJiy&#10;NfXH4WwVPJe7V9xXsU2/+/Lp5bQdPo/vS6Xu76btGkQwU/grwy8+o0PBTJU7k/aiV5AuYnYJHCRz&#10;duDGajlfgKgUxFGagCxy+d+h+AEAAP//AwBQSwECLQAUAAYACAAAACEAtoM4kv4AAADhAQAAEwAA&#10;AAAAAAAAAAAAAAAAAAAAW0NvbnRlbnRfVHlwZXNdLnhtbFBLAQItABQABgAIAAAAIQA4/SH/1gAA&#10;AJQBAAALAAAAAAAAAAAAAAAAAC8BAABfcmVscy8ucmVsc1BLAQItABQABgAIAAAAIQA9eLBsQgIA&#10;AFoEAAAOAAAAAAAAAAAAAAAAAC4CAABkcnMvZTJvRG9jLnhtbFBLAQItABQABgAIAAAAIQClNZyd&#10;4gAAAAsBAAAPAAAAAAAAAAAAAAAAAJwEAABkcnMvZG93bnJldi54bWxQSwUGAAAAAAQABADzAAAA&#10;qwUAAAAA&#10;" filled="f" stroked="f" strokeweight=".5pt">
                <v:textbox>
                  <w:txbxContent>
                    <w:p w:rsidR="006A2A98" w:rsidRPr="006A2A98" w:rsidRDefault="006A2A98" w:rsidP="006A2A98">
                      <w:pPr>
                        <w:spacing w:after="624"/>
                        <w:rPr>
                          <w:rFonts w:ascii="Times New Roman" w:hAnsi="Times New Roman" w:cs="Times New Roman"/>
                        </w:rPr>
                      </w:pPr>
                      <w:r w:rsidRPr="006A2A98">
                        <w:rPr>
                          <w:rFonts w:ascii="Times New Roman" w:hAnsi="Times New Roman" w:cs="Times New Roman" w:hint="eastAsia"/>
                        </w:rPr>
                        <w:t>3</w:t>
                      </w:r>
                      <w:r w:rsidRPr="006A2A98">
                        <w:rPr>
                          <w:rFonts w:ascii="Times New Roman" w:hAnsi="Times New Roman" w:cs="Times New Roman"/>
                        </w:rPr>
                        <w:t>5kd</w:t>
                      </w:r>
                    </w:p>
                  </w:txbxContent>
                </v:textbox>
              </v:shape>
            </w:pict>
          </mc:Fallback>
        </mc:AlternateContent>
      </w:r>
      <w:r w:rsidR="006A2A98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5337175</wp:posOffset>
                </wp:positionH>
                <wp:positionV relativeFrom="paragraph">
                  <wp:posOffset>865505</wp:posOffset>
                </wp:positionV>
                <wp:extent cx="706755" cy="284480"/>
                <wp:effectExtent l="0" t="0" r="0" b="1270"/>
                <wp:wrapNone/>
                <wp:docPr id="6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6755" cy="2844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6A2A98" w:rsidRPr="006A2A98" w:rsidRDefault="006A2A98">
                            <w:pPr>
                              <w:spacing w:after="624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A2A98">
                              <w:rPr>
                                <w:rFonts w:ascii="Times New Roman" w:hAnsi="Times New Roman" w:cs="Times New Roman" w:hint="eastAsia"/>
                              </w:rPr>
                              <w:t>3</w:t>
                            </w:r>
                            <w:r w:rsidRPr="006A2A98">
                              <w:rPr>
                                <w:rFonts w:ascii="Times New Roman" w:hAnsi="Times New Roman" w:cs="Times New Roman"/>
                              </w:rPr>
                              <w:t>7k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文本框 6" o:spid="_x0000_s1034" type="#_x0000_t202" style="position:absolute;left:0;text-align:left;margin-left:420.25pt;margin-top:68.15pt;width:55.65pt;height:22.4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uy3FQQIAAFgEAAAOAAAAZHJzL2Uyb0RvYy54bWysVMGO2jAQvVfqP1i+lwQKLI0IK7orqkpo&#10;dyW22rNxHBLJ9ri2IaEf0P5BT7303u/iOzp2gEXbnqpenLFnPJ733kym162SZCesq0HntN9LKRGa&#10;Q1HrTU4/PS7eTChxnumCSdAip3vh6PXs9atpYzIxgApkISzBJNpljclp5b3JksTxSijmemCERmcJ&#10;VjGPW7tJCssazK5kMkjTcdKALYwFLpzD09vOSWcxf1kK7u/L0glPZE6xNh9XG9d1WJPZlGUby0xV&#10;82MZ7B+qUKzW+Og51S3zjGxt/UcqVXMLDkrf46ASKMuai4gB0fTTF2hWFTMiYkFynDnT5P5fWn63&#10;e7CkLnI6pkQzhRIdvn87/Ph1+PmVjAM9jXEZRq0Mxvn2PbQo8+nc4WFA3ZZWhS/iIehHovdnckXr&#10;CcfDq3R8NRpRwtE1mAyHk0h+8nzZWOc/CFAkGDm1qF2klO2WzmMhGHoKCW9pWNRSRv2kJg0CeDtK&#10;44WzB29IjRcDhK7UYPl23UbEkxOMNRR7RGehaw9n+KLGGpbM+QdmsR8QEPa4v8ellIBvwdGipAL7&#10;5W/nIR5lQi8lDfZXTt3nLbOCEvlRo4Dv+sNhaMi4GY6uBrixl571pUdv1Q1gC/dxmgyPZoj38mSW&#10;FtQTjsI8vIoupjm+nVN/Mm981/U4SlzM5zEIW9Awv9Qrw0PqwGpg+LF9YtYcZfCo3x2cOpFlL9To&#10;Yjs95lsPZR2lCjx3rB7px/aNCh5HLczH5T5GPf8QZr8BAAD//wMAUEsDBBQABgAIAAAAIQBXDayI&#10;4gAAAAsBAAAPAAAAZHJzL2Rvd25yZXYueG1sTI/BTsMwEETvSPyDtUjcqJOWVCHEqapIFRIqh5Ze&#10;uG3ibRIR2yF228DXsz3BcWeeZmfy1WR6cabRd84qiGcRCLK1051tFBzeNw8pCB/QauydJQXf5GFV&#10;3N7kmGl3sTs670MjOMT6DBW0IQyZlL5uyaCfuYEse0c3Ggx8jo3UI1443PRyHkVLabCz/KHFgcqW&#10;6s/9ySh4LTdvuKvmJv3py5ftcT18HT4Spe7vpvUziEBT+IPhWp+rQ8GdKney2oteQfoYJYyysVgu&#10;QDDxlMQ8pmIljWOQRS7/byh+AQAA//8DAFBLAQItABQABgAIAAAAIQC2gziS/gAAAOEBAAATAAAA&#10;AAAAAAAAAAAAAAAAAABbQ29udGVudF9UeXBlc10ueG1sUEsBAi0AFAAGAAgAAAAhADj9If/WAAAA&#10;lAEAAAsAAAAAAAAAAAAAAAAALwEAAF9yZWxzLy5yZWxzUEsBAi0AFAAGAAgAAAAhAJu7LcVBAgAA&#10;WAQAAA4AAAAAAAAAAAAAAAAALgIAAGRycy9lMm9Eb2MueG1sUEsBAi0AFAAGAAgAAAAhAFcNrIji&#10;AAAACwEAAA8AAAAAAAAAAAAAAAAAmwQAAGRycy9kb3ducmV2LnhtbFBLBQYAAAAABAAEAPMAAACq&#10;BQAAAAA=&#10;" filled="f" stroked="f" strokeweight=".5pt">
                <v:textbox>
                  <w:txbxContent>
                    <w:p w:rsidR="006A2A98" w:rsidRPr="006A2A98" w:rsidRDefault="006A2A98">
                      <w:pPr>
                        <w:spacing w:after="624"/>
                        <w:rPr>
                          <w:rFonts w:ascii="Times New Roman" w:hAnsi="Times New Roman" w:cs="Times New Roman"/>
                        </w:rPr>
                      </w:pPr>
                      <w:r w:rsidRPr="006A2A98">
                        <w:rPr>
                          <w:rFonts w:ascii="Times New Roman" w:hAnsi="Times New Roman" w:cs="Times New Roman" w:hint="eastAsia"/>
                        </w:rPr>
                        <w:t>3</w:t>
                      </w:r>
                      <w:r w:rsidRPr="006A2A98">
                        <w:rPr>
                          <w:rFonts w:ascii="Times New Roman" w:hAnsi="Times New Roman" w:cs="Times New Roman"/>
                        </w:rPr>
                        <w:t>7kd</w:t>
                      </w:r>
                    </w:p>
                  </w:txbxContent>
                </v:textbox>
              </v:shape>
            </w:pict>
          </mc:Fallback>
        </mc:AlternateContent>
      </w:r>
      <w:r w:rsidR="006A2A98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C06F5D3" wp14:editId="721176F1">
                <wp:simplePos x="0" y="0"/>
                <wp:positionH relativeFrom="column">
                  <wp:posOffset>5337810</wp:posOffset>
                </wp:positionH>
                <wp:positionV relativeFrom="paragraph">
                  <wp:posOffset>532130</wp:posOffset>
                </wp:positionV>
                <wp:extent cx="707366" cy="284671"/>
                <wp:effectExtent l="0" t="0" r="0" b="1270"/>
                <wp:wrapNone/>
                <wp:docPr id="11" name="文本框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7366" cy="28467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6A2A98" w:rsidRPr="006A2A98" w:rsidRDefault="006A2A98" w:rsidP="006A2A98">
                            <w:pPr>
                              <w:spacing w:after="624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A2A98">
                              <w:rPr>
                                <w:rFonts w:ascii="Times New Roman" w:hAnsi="Times New Roman" w:cs="Times New Roman"/>
                              </w:rPr>
                              <w:t>40k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C06F5D3" id="文本框 11" o:spid="_x0000_s1035" type="#_x0000_t202" style="position:absolute;left:0;text-align:left;margin-left:420.3pt;margin-top:41.9pt;width:55.7pt;height:22.4pt;z-index:251672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XcufQgIAAFoEAAAOAAAAZHJzL2Uyb0RvYy54bWysVEFu2zAQvBfoHwjeG9mOYydG5MBN4KKA&#10;kQRwipxpiooFSFyWpC25D2h/0FMvvfddfkeHlOUEaU9FL9Ryd7ncmVnq8qqpSrZV1hWkU94/6XGm&#10;tKSs0E8p//Qwf3fOmfNCZ6IkrVK+U45fTd++uazNRA1oTWWmLEMR7Sa1SfnaezNJEifXqhLuhIzS&#10;COZkK+GxtU9JZkWN6lWZDHq9UVKTzYwlqZyD96YN8mmsn+dK+rs8d8qzMuXozcfVxnUV1mR6KSZP&#10;Vph1IQ9tiH/oohKFxqXHUjfCC7axxR+lqkJacpT7E0lVQnleSBUxAE2/9wrNci2MilhAjjNHmtz/&#10;Kytvt/eWFRm063OmRQWN9t+/7X/82v/8yuADQbVxE+QtDTJ9854aJHd+B2fA3eS2Cl8gYoiD6t2R&#10;XtV4JuEc98anoxFnEqHB+XA0jlWS58PGOv9BUcWCkXIL9SKpYrtwHo0gtUsJd2maF2UZFSw1q1M+&#10;Oj3rxQPHCE6UGgcDhLbVYPlm1UTMFx2MFWU7oLPUDogzcl6gh4Vw/l5YTAQAYcr9HZa8JNxFB4uz&#10;Ndkvf/OHfAiFKGc1Jizl7vNGWMVZ+VFDwov+cBhGMm6GZ+MBNvZlZPUyojfVNWGIoRK6i2bI92Vn&#10;5paqRzyGWbgVIaEl7k6578xr3849HpNUs1lMwhAa4Rd6aWQoHVgNDD80j8Kagwwe+t1SN4ti8kqN&#10;NrfVY7bxlBdRqsBzy+qBfgxwVPDw2MILebmPWc+/hOlvAAAA//8DAFBLAwQUAAYACAAAACEADmyq&#10;seAAAAAKAQAADwAAAGRycy9kb3ducmV2LnhtbEyPwU7DMAyG70i8Q2QkbiylsKqUptNUaUJCcNjY&#10;hZvbZG1F4pQm2wpPjznBzZY//f6/cjU7K05mCoMnBbeLBISh1uuBOgX7t81NDiJEJI3Wk1HwZQKs&#10;qsuLEgvtz7Q1p13sBIdQKFBBH+NYSBna3jgMCz8a4tvBTw4jr1Mn9YRnDndWpkmSSYcD8YceR1P3&#10;pv3YHZ2C53rzitsmdfm3rZ9eDuvxc/++VOr6al4/gohmjn8w/Nbn6lBxp8YfSQdhFeT3ScYoD3es&#10;wMDDMmW5hsk0z0BWpfyvUP0AAAD//wMAUEsBAi0AFAAGAAgAAAAhALaDOJL+AAAA4QEAABMAAAAA&#10;AAAAAAAAAAAAAAAAAFtDb250ZW50X1R5cGVzXS54bWxQSwECLQAUAAYACAAAACEAOP0h/9YAAACU&#10;AQAACwAAAAAAAAAAAAAAAAAvAQAAX3JlbHMvLnJlbHNQSwECLQAUAAYACAAAACEAdl3Ln0ICAABa&#10;BAAADgAAAAAAAAAAAAAAAAAuAgAAZHJzL2Uyb0RvYy54bWxQSwECLQAUAAYACAAAACEADmyqseAA&#10;AAAKAQAADwAAAAAAAAAAAAAAAACcBAAAZHJzL2Rvd25yZXYueG1sUEsFBgAAAAAEAAQA8wAAAKkF&#10;AAAAAA==&#10;" filled="f" stroked="f" strokeweight=".5pt">
                <v:textbox>
                  <w:txbxContent>
                    <w:p w:rsidR="006A2A98" w:rsidRPr="006A2A98" w:rsidRDefault="006A2A98" w:rsidP="006A2A98">
                      <w:pPr>
                        <w:spacing w:after="624"/>
                        <w:rPr>
                          <w:rFonts w:ascii="Times New Roman" w:hAnsi="Times New Roman" w:cs="Times New Roman"/>
                        </w:rPr>
                      </w:pPr>
                      <w:r w:rsidRPr="006A2A98">
                        <w:rPr>
                          <w:rFonts w:ascii="Times New Roman" w:hAnsi="Times New Roman" w:cs="Times New Roman"/>
                        </w:rPr>
                        <w:t>40kd</w:t>
                      </w:r>
                    </w:p>
                  </w:txbxContent>
                </v:textbox>
              </v:shape>
            </w:pict>
          </mc:Fallback>
        </mc:AlternateContent>
      </w:r>
      <w:r w:rsidR="006A2A98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C06F5D3" wp14:editId="721176F1">
                <wp:simplePos x="0" y="0"/>
                <wp:positionH relativeFrom="column">
                  <wp:posOffset>5322570</wp:posOffset>
                </wp:positionH>
                <wp:positionV relativeFrom="paragraph">
                  <wp:posOffset>68580</wp:posOffset>
                </wp:positionV>
                <wp:extent cx="707366" cy="284671"/>
                <wp:effectExtent l="0" t="0" r="0" b="1270"/>
                <wp:wrapNone/>
                <wp:docPr id="13" name="文本框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7366" cy="28467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6A2A98" w:rsidRPr="006A2A98" w:rsidRDefault="006A2A98" w:rsidP="006A2A98">
                            <w:pPr>
                              <w:spacing w:after="624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A2A98">
                              <w:rPr>
                                <w:rFonts w:ascii="Times New Roman" w:hAnsi="Times New Roman" w:cs="Times New Roman"/>
                              </w:rPr>
                              <w:t>55k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C06F5D3" id="文本框 13" o:spid="_x0000_s1036" type="#_x0000_t202" style="position:absolute;left:0;text-align:left;margin-left:419.1pt;margin-top:5.4pt;width:55.7pt;height:22.4pt;z-index:2516766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/D6WQAIAAFsEAAAOAAAAZHJzL2Uyb0RvYy54bWysVEtu2zAQ3RfoHQjua8mf2KlgOXATuChg&#10;JAGcImuaIm0BFIclaUvuAdobZNVN9z2Xz9Eh5R/SropuqOHMcH7vjcY3TaXIVlhXgs5pt5NSIjSH&#10;otSrnH5+mr27psR5pgumQIuc7oSjN5O3b8a1yUQP1qAKYQkG0S6rTU7X3pssSRxfi4q5Dhih0SjB&#10;Vszj1a6SwrIao1cq6aXpMKnBFsYCF86h9q410kmML6Xg/kFKJzxROcXafDxtPJfhTCZjlq0sM+uS&#10;H8pg/1BFxUqNSU+h7phnZGPLP0JVJbfgQPoOhyoBKUsuYg/YTTd91c1izYyIveBwnDmNyf2/sPx+&#10;+2hJWSB2fUo0qxCj/cv3/Y9f+5/fCOpwQLVxGfotDHr65gM06HzUO1SGvhtpq/DFjgjacdS703hF&#10;4wlH5Sgd9YdDSjiaeteD4ShGSc6PjXX+o4CKBCGnFtGLQ2XbufNYCLoeXUIuDbNSqYig0qTO6bB/&#10;lcYHJwu+UBofhhbaUoPkm2XT9hwJEFRLKHbYnoWWIc7wWYlFzJnzj8wiJbAjpLl/wEMqwGRwkChZ&#10;g/36N33wR6TQSkmNFMup+7JhVlCiPmnE8H13MAicjJfB1aiHF3tpWV5a9Ka6BWRxFxfK8CgGf6+O&#10;orRQPeM2TENWNDHNMXdO/VG89S3xcZu4mE6jE7LQMD/XC8ND6DDWMOKn5plZc8DBI4D3cCQjy17B&#10;0fq2gEw3HmQZsTpP9TB/ZHCE8LBtYUUu79Hr/E+Y/AYAAP//AwBQSwMEFAAGAAgAAAAhAHjwYIDg&#10;AAAACQEAAA8AAABkcnMvZG93bnJldi54bWxMj0FPg0AQhe8m/ofNmHiziyiEIkvTkDQmRg+tvXgb&#10;2CkQ2V1kty366x1P9Th5X958r1jNZhAnmnzvrIL7RQSCbON0b1sF+/fNXQbCB7QaB2dJwTd5WJXX&#10;VwXm2p3tlk670AousT5HBV0IYy6lbzoy6BduJMvZwU0GA59TK/WEZy43g4yjKJUGe8sfOhyp6qj5&#10;3B2Ngpdq84bbOjbZz1A9vx7W49f+I1Hq9mZeP4EINIcLDH/6rA4lO9XuaLUXg4LsIYsZ5SDiCQws&#10;H5cpiFpBkqQgy0L+X1D+AgAA//8DAFBLAQItABQABgAIAAAAIQC2gziS/gAAAOEBAAATAAAAAAAA&#10;AAAAAAAAAAAAAABbQ29udGVudF9UeXBlc10ueG1sUEsBAi0AFAAGAAgAAAAhADj9If/WAAAAlAEA&#10;AAsAAAAAAAAAAAAAAAAALwEAAF9yZWxzLy5yZWxzUEsBAi0AFAAGAAgAAAAhAC38PpZAAgAAWwQA&#10;AA4AAAAAAAAAAAAAAAAALgIAAGRycy9lMm9Eb2MueG1sUEsBAi0AFAAGAAgAAAAhAHjwYIDgAAAA&#10;CQEAAA8AAAAAAAAAAAAAAAAAmgQAAGRycy9kb3ducmV2LnhtbFBLBQYAAAAABAAEAPMAAACnBQAA&#10;AAA=&#10;" filled="f" stroked="f" strokeweight=".5pt">
                <v:textbox>
                  <w:txbxContent>
                    <w:p w:rsidR="006A2A98" w:rsidRPr="006A2A98" w:rsidRDefault="006A2A98" w:rsidP="006A2A98">
                      <w:pPr>
                        <w:spacing w:after="624"/>
                        <w:rPr>
                          <w:rFonts w:ascii="Times New Roman" w:hAnsi="Times New Roman" w:cs="Times New Roman"/>
                        </w:rPr>
                      </w:pPr>
                      <w:r w:rsidRPr="006A2A98">
                        <w:rPr>
                          <w:rFonts w:ascii="Times New Roman" w:hAnsi="Times New Roman" w:cs="Times New Roman"/>
                        </w:rPr>
                        <w:t>55kd</w:t>
                      </w:r>
                    </w:p>
                  </w:txbxContent>
                </v:textbox>
              </v:shape>
            </w:pict>
          </mc:Fallback>
        </mc:AlternateContent>
      </w:r>
      <w:r w:rsidR="006A2A98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405E0CF" wp14:editId="408E105C">
                <wp:simplePos x="0" y="0"/>
                <wp:positionH relativeFrom="column">
                  <wp:posOffset>4768215</wp:posOffset>
                </wp:positionH>
                <wp:positionV relativeFrom="paragraph">
                  <wp:posOffset>1532255</wp:posOffset>
                </wp:positionV>
                <wp:extent cx="568960" cy="8255"/>
                <wp:effectExtent l="0" t="0" r="21590" b="29845"/>
                <wp:wrapNone/>
                <wp:docPr id="9" name="直接连接符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68960" cy="825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65B895C" id="直接连接符 9" o:spid="_x0000_s1026" style="position:absolute;left:0;text-align:left;flip:y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75.45pt,120.65pt" to="420.25pt,12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VSUq0QEAAMADAAAOAAAAZHJzL2Uyb0RvYy54bWysU82O0zAQviPxDpbvNGmlVm3UdA+7gguC&#10;ir+71xk3Fv6TbZr0JXgBJG5w4sidt9nlMRg7aVgtICHEZRTb3/fNfDOT7UWvFTmCD9Kams5nJSVg&#10;uG2kOdT09avHj9aUhMhMw5Q1UNMTBHqxe/hg27kKFra1qgFPUMSEqnM1bWN0VVEE3oJmYWYdGHwU&#10;1msW8egPReNZh+paFYuyXBWd9Y3zlkMIeHs1PNJd1hcCeHwuRIBIVE2xtpijz/E6xWK3ZdXBM9dK&#10;PpbB/qEKzaTBpJPUFYuMvPPyFyktubfBijjjVhdWCMkhe0A38/Kem5ctc5C9YHOCm9oU/p8sf3bc&#10;eyKbmm4oMUzjiG4/fL15/+n7t48Yb798JpvUpM6FCrGXZu/HU3B7nxz3wmsilHRvcP65B+iK9LnF&#10;p6nF0EfC8XK5Wm9WOAiOT+vFcpm0i0EkiTkf4hOwmqSPmippkn9WsePTEAfoGYK8VNRQRv6KJwUJ&#10;rMwLEOgJ0w0F5W2CS+XJkeEeNG/nY9qMTBQhlZpIZU75R9KITTTIG/a3xAmdM1oTJ6KWxvrfZY39&#10;uVQx4M+uB6/J9rVtTnkouR24Jrmh40qnPbx7zvSfP97uBwAAAP//AwBQSwMEFAAGAAgAAAAhANEF&#10;GXzeAAAACwEAAA8AAABkcnMvZG93bnJldi54bWxMj8FOwzAMhu9IvENkJG4sWVm70TWdxiTEmY3L&#10;bm5j2mqNU5psK29PdoKj7U+/v7/YTLYXFxp951jDfKZAENfOdNxo+Dy8Pa1A+IBssHdMGn7Iw6a8&#10;vyswN+7KH3TZh0bEEPY5amhDGHIpfd2SRT9zA3G8fbnRYojj2Egz4jWG214mSmXSYsfxQ4sD7Vqq&#10;T/uz1XB4t2qqQrcj/l6q7fE1zfiYav34MG3XIAJN4Q+Gm35UhzI6Ve7MxotewzJVLxHVkCzmzyAi&#10;sVqoFER12yQZyLKQ/zuUvwAAAP//AwBQSwECLQAUAAYACAAAACEAtoM4kv4AAADhAQAAEwAAAAAA&#10;AAAAAAAAAAAAAAAAW0NvbnRlbnRfVHlwZXNdLnhtbFBLAQItABQABgAIAAAAIQA4/SH/1gAAAJQB&#10;AAALAAAAAAAAAAAAAAAAAC8BAABfcmVscy8ucmVsc1BLAQItABQABgAIAAAAIQDpVSUq0QEAAMAD&#10;AAAOAAAAAAAAAAAAAAAAAC4CAABkcnMvZTJvRG9jLnhtbFBLAQItABQABgAIAAAAIQDRBRl83gAA&#10;AAsBAAAPAAAAAAAAAAAAAAAAACsEAABkcnMvZG93bnJldi54bWxQSwUGAAAAAAQABADzAAAANgUA&#10;AAAA&#10;" strokecolor="black [3200]" strokeweight=".5pt">
                <v:stroke joinstyle="miter"/>
              </v:line>
            </w:pict>
          </mc:Fallback>
        </mc:AlternateContent>
      </w:r>
      <w:r w:rsidR="006A2A98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405E0CF" wp14:editId="408E105C">
                <wp:simplePos x="0" y="0"/>
                <wp:positionH relativeFrom="column">
                  <wp:posOffset>4763135</wp:posOffset>
                </wp:positionH>
                <wp:positionV relativeFrom="paragraph">
                  <wp:posOffset>1206500</wp:posOffset>
                </wp:positionV>
                <wp:extent cx="568960" cy="8255"/>
                <wp:effectExtent l="0" t="0" r="21590" b="29845"/>
                <wp:wrapNone/>
                <wp:docPr id="10" name="直接连接符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68960" cy="825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97214B7" id="直接连接符 10" o:spid="_x0000_s1026" style="position:absolute;left:0;text-align:left;flip:y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75.05pt,95pt" to="419.85pt,95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9ntt0QEAAMIDAAAOAAAAZHJzL2Uyb0RvYy54bWysU82O0zAQviPxDpbvNGmlViVquoddwQVB&#10;xd/d64wbC//JNk36ErwAEjc4ceTO27D7GDt20oB2QUKrvYxiz3zfzPd5sjnrtSIH8EFaU9P5rKQE&#10;DLeNNPuavnv77MmakhCZaZiyBmp6hEDPto8fbTpXwcK2VjXgCZKYUHWupm2MriqKwFvQLMysA4NJ&#10;Yb1mEY9+XzSedciuVbEoy1XRWd84bzmEgLcXQ5JuM78QwOMrIQJEomqKs8UcfY6XKRbbDav2nrlW&#10;8nEMdo8pNJMGm05UFywy8tHLO1Racm+DFXHGrS6sEJJD1oBq5uUtNW9a5iBrQXOCm2wKD0fLXx52&#10;nsgG3w7tMUzjG119/vHr09frn18wXn3/RjCDNnUuVFh9bnZ+PAW380lzL7wmQkn3HlmyC6iL9Nnk&#10;42Qy9JFwvFyu1k9X2Itjar1YLhN3MZAkMudDfA5Wk/RRUyVNcoBV7PAixKH0VIK4NNQwRv6KRwWp&#10;WJnXIFAVthsGyvsE58qTA8NNaD7Mx7a5MkGEVGoClbnlP0FjbYJB3rH/BU7VuaM1cQJqaaz/W9fY&#10;n0YVQ/1J9aA1yb60zTE/SrYDFyUbOi512sQ/zxn++9fb3gAAAP//AwBQSwMEFAAGAAgAAAAhAOF/&#10;/QTdAAAACwEAAA8AAABkcnMvZG93bnJldi54bWxMj8FuwjAQRO+V+g/WVuqt2CkKgRAHUaSq5wIX&#10;bk68JFHjdRobSP++y6k97szT7EyxmVwvrjiGzpOGZKZAINXedtRoOB7eX5YgQjRkTe8JNfxggE35&#10;+FCY3PobfeJ1HxvBIRRyo6GNccilDHWLzoSZH5DYO/vRmcjn2Eg7mhuHu16+KrWQznTEH1oz4K7F&#10;+mt/cRoOH05NVex2SN+Z2p7e0gWdUq2fn6btGkTEKf7BcK/P1aHkTpW/kA2i15ClKmGUjZXiUUws&#10;56sMRHVXkjnIspD/N5S/AAAA//8DAFBLAQItABQABgAIAAAAIQC2gziS/gAAAOEBAAATAAAAAAAA&#10;AAAAAAAAAAAAAABbQ29udGVudF9UeXBlc10ueG1sUEsBAi0AFAAGAAgAAAAhADj9If/WAAAAlAEA&#10;AAsAAAAAAAAAAAAAAAAALwEAAF9yZWxzLy5yZWxzUEsBAi0AFAAGAAgAAAAhAOP2e23RAQAAwgMA&#10;AA4AAAAAAAAAAAAAAAAALgIAAGRycy9lMm9Eb2MueG1sUEsBAi0AFAAGAAgAAAAhAOF//QTdAAAA&#10;CwEAAA8AAAAAAAAAAAAAAAAAKwQAAGRycy9kb3ducmV2LnhtbFBLBQYAAAAABAAEAPMAAAA1BQAA&#10;AAA=&#10;" strokecolor="black [3200]" strokeweight=".5pt">
                <v:stroke joinstyle="miter"/>
              </v:line>
            </w:pict>
          </mc:Fallback>
        </mc:AlternateContent>
      </w:r>
      <w:r w:rsidR="006A2A98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405E0CF" wp14:editId="408E105C">
                <wp:simplePos x="0" y="0"/>
                <wp:positionH relativeFrom="column">
                  <wp:posOffset>4762500</wp:posOffset>
                </wp:positionH>
                <wp:positionV relativeFrom="paragraph">
                  <wp:posOffset>680984</wp:posOffset>
                </wp:positionV>
                <wp:extent cx="569343" cy="8626"/>
                <wp:effectExtent l="0" t="0" r="21590" b="29845"/>
                <wp:wrapNone/>
                <wp:docPr id="8" name="直接连接符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69343" cy="8626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FDFE44A" id="直接连接符 8" o:spid="_x0000_s1026" style="position:absolute;left:0;text-align:left;flip:y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75pt,53.6pt" to="419.85pt,5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YDpo0gEAAMADAAAOAAAAZHJzL2Uyb0RvYy54bWysU82O0zAQviPtO1i+b5N2oSpR0z3sCi4I&#10;Kli4e51xY+E/2aZJX4IXQOIGJ47ceZvdfYwdO2lA/EgIcRnF9vd9M9/MZH3ea0X24IO0pqbzWUkJ&#10;GG4baXY1fX315HRFSYjMNExZAzU9QKDnm5MH685VsLCtVQ14giImVJ2raRujq4oi8BY0CzPrwOCj&#10;sF6ziEe/KxrPOlTXqliU5bLorG+ctxxCwNvL4ZFusr4QwOMLIQJEomqKtcUcfY7XKRabNat2nrlW&#10;8rEM9g9VaCYNJp2kLllk5J2Xv0hpyb0NVsQZt7qwQkgO2QO6mZc/uXnVMgfZCzYnuKlN4f/J8uf7&#10;rSeyqSkOyjCNI7r98PXm/ae7bx8x3n75TFapSZ0LFWIvzNaPp+C2PjnuhddEKOne4PxzD9AV6XOL&#10;D1OLoY+E4+Wj5eOzh2eUcHxaLRfLpF0MIknM+RCfgtUkfdRUSZP8s4rtn4U4QI8Q5KWihjLyVzwo&#10;SGBlXoJAT5huKChvE1woT/YM96B5Ox/TZmSiCKnURCpzyj+SRmyiQd6wvyVO6JzRmjgRtTTW/y5r&#10;7I+ligF/dD14TbavbXPIQ8ntwDXJDR1XOu3hj+dM//7jbe4BAAD//wMAUEsDBBQABgAIAAAAIQCl&#10;h7Gc3QAAAAsBAAAPAAAAZHJzL2Rvd25yZXYueG1sTI/NTsMwEITvSLyDtUjcqE1RfhriVKUS4kzb&#10;S29OvE0i4nWI3Ta8PdsTHHdmNPtNuZ7dIC44hd6ThueFAoHUeNtTq+Gwf3/KQYRoyJrBE2r4wQDr&#10;6v6uNIX1V/rEyy62gksoFEZDF+NYSBmaDp0JCz8isXfykzORz6mVdjJXLneDXCqVSmd64g+dGXHb&#10;YfO1OzsN+w+n5jr2W6TvTG2Ob0lKx0Trx4d58woi4hz/wnDDZ3SomKn2Z7JBDBqyRPGWyIbKliA4&#10;kb+sMhD1TclTkFUp/2+ofgEAAP//AwBQSwECLQAUAAYACAAAACEAtoM4kv4AAADhAQAAEwAAAAAA&#10;AAAAAAAAAAAAAAAAW0NvbnRlbnRfVHlwZXNdLnhtbFBLAQItABQABgAIAAAAIQA4/SH/1gAAAJQB&#10;AAALAAAAAAAAAAAAAAAAAC8BAABfcmVscy8ucmVsc1BLAQItABQABgAIAAAAIQBFYDpo0gEAAMAD&#10;AAAOAAAAAAAAAAAAAAAAAC4CAABkcnMvZTJvRG9jLnhtbFBLAQItABQABgAIAAAAIQClh7Gc3QAA&#10;AAsBAAAPAAAAAAAAAAAAAAAAACwEAABkcnMvZG93bnJldi54bWxQSwUGAAAAAAQABADzAAAANgUA&#10;AAAA&#10;" strokecolor="black [3200]" strokeweight=".5pt">
                <v:stroke joinstyle="miter"/>
              </v:line>
            </w:pict>
          </mc:Fallback>
        </mc:AlternateContent>
      </w:r>
      <w:r w:rsidR="006A2A98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405E0CF" wp14:editId="408E105C">
                <wp:simplePos x="0" y="0"/>
                <wp:positionH relativeFrom="column">
                  <wp:posOffset>4754245</wp:posOffset>
                </wp:positionH>
                <wp:positionV relativeFrom="paragraph">
                  <wp:posOffset>201666</wp:posOffset>
                </wp:positionV>
                <wp:extent cx="568960" cy="8255"/>
                <wp:effectExtent l="0" t="0" r="21590" b="29845"/>
                <wp:wrapNone/>
                <wp:docPr id="7" name="直接连接符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68960" cy="825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D933FFF" id="直接连接符 7" o:spid="_x0000_s1026" style="position:absolute;left:0;text-align:left;flip:y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74.35pt,15.9pt" to="419.15pt,16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a+tj0QEAAMADAAAOAAAAZHJzL2Uyb0RvYy54bWysU82O0zAQviPxDpbvNGmldkvUdA+7gguC&#10;ChbuXmfcWPhPtmnSl+AFkLjBiePeeRuWx2DspAHtgoQQl1Fsf983881MNue9VuQAPkhrajqflZSA&#10;4baRZl/T11dPHq0pCZGZhilroKZHCPR8+/DBpnMVLGxrVQOeoIgJVedq2sboqqIIvAXNwsw6MPgo&#10;rNcs4tHvi8azDtW1KhZluSo66xvnLYcQ8PZyeKTbrC8E8PhCiACRqJpibTFHn+N1isV2w6q9Z66V&#10;fCyD/UMVmkmDSSepSxYZeeflPSktubfBijjjVhdWCMkhe0A38/KOm1ctc5C9YHOCm9oU/p8sf37Y&#10;eSKbmp5RYpjGEd1+uPn2/tP3rx8x3n75TM5SkzoXKsRemJ0fT8HtfHLcC6+JUNK9wfnnHqAr0ucW&#10;H6cWQx8Jx8vlav14hYPg+LReLJdJuxhEkpjzIT4Fq0n6qKmSJvlnFTs8C3GAniDIS0UNZeSveFSQ&#10;wMq8BIGeMN1QUN4muFCeHBjuQfN2PqbNyEQRUqmJVOaUfySN2ESDvGF/S5zQOaM1cSJqaaz/XdbY&#10;n0oVA/7kevCabF/b5piHktuBa5IbOq502sNfz5n+88fb/gAAAP//AwBQSwMEFAAGAAgAAAAhAAid&#10;2qHcAAAACQEAAA8AAABkcnMvZG93bnJldi54bWxMj8FOwzAMhu9IvENkJG4sKWVr1TWdxiTEmW2X&#10;3dLGaysapzTZVt4ec4Kj7U+/v7/czG4QV5xC70lDslAgkBpve2o1HA9vTzmIEA1ZM3hCDd8YYFPd&#10;35WmsP5GH3jdx1ZwCIXCaOhiHAspQ9OhM2HhRyS+nf3kTORxaqWdzI3D3SCflVpJZ3riD50Zcddh&#10;87m/OA2Hd6fmOvY7pK9MbU+vyxWdllo/PszbNYiIc/yD4Vef1aFip9pfyAYxaMhe8oxRDWnCFRjI&#10;0zwFUfMiTUBWpfzfoPoBAAD//wMAUEsBAi0AFAAGAAgAAAAhALaDOJL+AAAA4QEAABMAAAAAAAAA&#10;AAAAAAAAAAAAAFtDb250ZW50X1R5cGVzXS54bWxQSwECLQAUAAYACAAAACEAOP0h/9YAAACUAQAA&#10;CwAAAAAAAAAAAAAAAAAvAQAAX3JlbHMvLnJlbHNQSwECLQAUAAYACAAAACEA9mvrY9EBAADAAwAA&#10;DgAAAAAAAAAAAAAAAAAuAgAAZHJzL2Uyb0RvYy54bWxQSwECLQAUAAYACAAAACEACJ3aodwAAAAJ&#10;AQAADwAAAAAAAAAAAAAAAAArBAAAZHJzL2Rvd25yZXYueG1sUEsFBgAAAAAEAAQA8wAAADQFAAAA&#10;AA==&#10;" strokecolor="black [3200]" strokeweight=".5pt">
                <v:stroke joinstyle="miter"/>
              </v:line>
            </w:pict>
          </mc:Fallback>
        </mc:AlternateContent>
      </w:r>
      <w:r w:rsidR="006A2A98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4757468</wp:posOffset>
                </wp:positionH>
                <wp:positionV relativeFrom="paragraph">
                  <wp:posOffset>1018205</wp:posOffset>
                </wp:positionV>
                <wp:extent cx="569343" cy="8626"/>
                <wp:effectExtent l="0" t="0" r="21590" b="29845"/>
                <wp:wrapNone/>
                <wp:docPr id="5" name="直接连接符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69343" cy="8626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DD5D508" id="直接连接符 5" o:spid="_x0000_s1026" style="position:absolute;left:0;text-align:left;flip:y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74.6pt,80.15pt" to="419.45pt,80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0C/Y0gEAAMADAAAOAAAAZHJzL2Uyb0RvYy54bWysU8uO0zAU3SPxD5b3NGmHVkPUdBYzgg2C&#10;isfsPc51Y+GXbNOkP8EPILGDFcvZ8zcMnzHXThoQMNIIsbFi+5xz7zm+WZ/1WpE9+CCtqel8VlIC&#10;httGml1N3755+uiUkhCZaZiyBmp6gEDPNg8frDtXwcK2VjXgCYqYUHWupm2MriqKwFvQLMysA4OX&#10;wnrNIm79rmg861Bdq2JRlquis75x3nIIAU8vhku6yfpCAI8vhQgQiaop9hbz6vN6ldZis2bVzjPX&#10;Sj62wf6hC82kwaKT1AWLjLz38g8pLbm3wYo441YXVgjJIXtAN/PyNzevW+Yge8FwgptiCv9Plr/Y&#10;bz2RTU2XlBim8YluPl5///D5x7dPuN58/UKWKaTOhQqx52brx11wW58c98JrIpR0l/j+OQN0Rfoc&#10;8WGKGPpIOB4uV09OHp9QwvHqdLVYJe1iEElizof4DKwm6aOmSprkn1Vs/zzEAXqEIC81NbSRv+JB&#10;QQIr8woEesJyQ0N5muBcebJnOAfNu/lYNiMTRUilJlKZS95JGrGJBnnC7kuc0LmiNXEiamms/1vV&#10;2B9bFQP+6Hrwmmxf2eaQHyXHgWOSAx1HOs3hr/tM//njbW4BAAD//wMAUEsDBBQABgAIAAAAIQD8&#10;gliS3QAAAAsBAAAPAAAAZHJzL2Rvd25yZXYueG1sTI/BTsMwDIbvSLxDZCRuLNnG2q40ncYkxJmN&#10;y25pY9qKxilNtpW3xzuxo/1/+v252EyuF2ccQ+dJw3ymQCDV3nbUaPg8vD1lIEI0ZE3vCTX8YoBN&#10;eX9XmNz6C33geR8bwSUUcqOhjXHIpQx1i86EmR+QOPvyozORx7GRdjQXLne9XCiVSGc64gutGXDX&#10;Yv29PzkNh3enpip2O6SfVG2Pr6uEjiutHx+m7QuIiFP8h+Gqz+pQslPlT2SD6DWkz+sFoxwkagmC&#10;iWyZrUFU1808BVkW8vaH8g8AAP//AwBQSwECLQAUAAYACAAAACEAtoM4kv4AAADhAQAAEwAAAAAA&#10;AAAAAAAAAAAAAAAAW0NvbnRlbnRfVHlwZXNdLnhtbFBLAQItABQABgAIAAAAIQA4/SH/1gAAAJQB&#10;AAALAAAAAAAAAAAAAAAAAC8BAABfcmVscy8ucmVsc1BLAQItABQABgAIAAAAIQCn0C/Y0gEAAMAD&#10;AAAOAAAAAAAAAAAAAAAAAC4CAABkcnMvZTJvRG9jLnhtbFBLAQItABQABgAIAAAAIQD8gliS3QAA&#10;AAsBAAAPAAAAAAAAAAAAAAAAACwEAABkcnMvZG93bnJldi54bWxQSwUGAAAAAAQABADzAAAANgUA&#10;AAAA&#10;" strokecolor="black [3200]" strokeweight=".5pt">
                <v:stroke joinstyle="miter"/>
              </v:line>
            </w:pict>
          </mc:Fallback>
        </mc:AlternateContent>
      </w:r>
      <w:r w:rsidR="006853A1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leftMargin">
                  <wp:posOffset>168012</wp:posOffset>
                </wp:positionH>
                <wp:positionV relativeFrom="paragraph">
                  <wp:posOffset>912543</wp:posOffset>
                </wp:positionV>
                <wp:extent cx="871208" cy="293298"/>
                <wp:effectExtent l="0" t="0" r="24765" b="12065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1208" cy="29329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:rsidR="006853A1" w:rsidRPr="006853A1" w:rsidRDefault="006853A1">
                            <w:pPr>
                              <w:spacing w:after="624"/>
                              <w:rPr>
                                <w:rFonts w:ascii="Times New Roman" w:eastAsia="等线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6853A1">
                              <w:rPr>
                                <w:rFonts w:ascii="Times New Roman" w:eastAsia="等线" w:hAnsi="Times New Roman" w:cs="Times New Roman" w:hint="eastAsia"/>
                                <w:b/>
                                <w:sz w:val="24"/>
                                <w:szCs w:val="24"/>
                              </w:rPr>
                              <w:t>M</w:t>
                            </w:r>
                            <w:r w:rsidRPr="006853A1">
                              <w:rPr>
                                <w:rFonts w:ascii="Times New Roman" w:eastAsia="等线" w:hAnsi="Times New Roman" w:cs="Times New Roman"/>
                                <w:b/>
                                <w:sz w:val="24"/>
                                <w:szCs w:val="24"/>
                              </w:rPr>
                              <w:t>THFD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文本框 1" o:spid="_x0000_s1037" type="#_x0000_t202" style="position:absolute;left:0;text-align:left;margin-left:13.25pt;margin-top:71.85pt;width:68.6pt;height:23.1pt;z-index:251659264;visibility:visible;mso-wrap-style:square;mso-width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h7eUWwIAAKkEAAAOAAAAZHJzL2Uyb0RvYy54bWysVM1u2zAMvg/YOwi6L3bStE2COEWWIsOA&#10;oC2QDj0rshwbkEVNUmJnD7C9QU+77L7nynOMkp2fdj0NuyikSH8iP37M+KYuJdkKYwtQCe12YkqE&#10;4pAWap3QL4/zDwNKrGMqZRKUSOhOWHozef9uXOmR6EEOMhWGIIiyo0onNHdOj6LI8lyUzHZAC4XB&#10;DEzJHLpmHaWGVYheyqgXx1dRBSbVBriwFm9vmyCdBPwsE9zdZ5kVjsiEYm0unCacK39GkzEbrQ3T&#10;ecHbMtg/VFGyQuGjR6hb5hjZmOIvqLLgBixkrsOhjCDLCi5CD9hNN37VzTJnWoRekByrjzTZ/wfL&#10;77YPhhQpzo4SxUoc0f75x/7n7/2v76Tr6am0HWHWUmOeqz9C7VPbe4uXvus6M6X/xX4IxpHo3ZFc&#10;UTvC8XJw3e3FqAaOod7wojcceJTo9LE21n0SUBJvJNTg7AKlbLuwrkk9pPi3LMginRdSBsfrRcyk&#10;IVuGk5YulIjgL7KkIlVCry4u4wD8IhYUd0JYrd9AQDypsGZPSdO6t1y9qhsGj7ysIN0hXQYavVnN&#10;5wU2tWDWPTCDAkOGcGncPR6ZBCwKWouSHMy3t+59Ps4do5RUKNiE2q8bZgQl8rNCRQy7/b5XeHD6&#10;l9c9dMx5ZHUeUZtyBsgUTh2rC6bPd/JgZgbKJ9ytqX8VQ0xxfDuh7mDOXLNGuJtcTKchCTWtmVuo&#10;peYe2k/Gj+yxfmJGt3N1KIg7OEibjV6Nt8n1XyqYbhxkRZi9J7phteUf9yGop91dv3Dnfsg6/cNM&#10;/gAAAP//AwBQSwMEFAAGAAgAAAAhADlV4ZbeAAAACgEAAA8AAABkcnMvZG93bnJldi54bWxMj0FP&#10;g0AQhe8m/ofNmHiziy0iRZaGaIyJmhirF29TGIHIzhJ229J/73DS25t5L2++yTeT7dWBRt85NnC9&#10;iEARV67uuDHw+fF4lYLyAbnG3jEZOJGHTXF+lmNWuyO/02EbGiUl7DM00IYwZFr7qiWLfuEGYvG+&#10;3WgxyDg2uh7xKOW218soSrTFjuVCiwPdt1T9bPfWwHP8hQ+r8EKnwNNbWT6lQ+xfjbm8mMo7UIGm&#10;8BeGGV/QoRCmndtz7VVvYJncSFL28eoW1BxIZrETka7XoItc/3+h+AUAAP//AwBQSwECLQAUAAYA&#10;CAAAACEAtoM4kv4AAADhAQAAEwAAAAAAAAAAAAAAAAAAAAAAW0NvbnRlbnRfVHlwZXNdLnhtbFBL&#10;AQItABQABgAIAAAAIQA4/SH/1gAAAJQBAAALAAAAAAAAAAAAAAAAAC8BAABfcmVscy8ucmVsc1BL&#10;AQItABQABgAIAAAAIQB9h7eUWwIAAKkEAAAOAAAAAAAAAAAAAAAAAC4CAABkcnMvZTJvRG9jLnht&#10;bFBLAQItABQABgAIAAAAIQA5VeGW3gAAAAoBAAAPAAAAAAAAAAAAAAAAALUEAABkcnMvZG93bnJl&#10;di54bWxQSwUGAAAAAAQABADzAAAAwAUAAAAA&#10;" fillcolor="white [3201]" strokecolor="white [3212]" strokeweight=".5pt">
                <v:textbox>
                  <w:txbxContent>
                    <w:p w:rsidR="006853A1" w:rsidRPr="006853A1" w:rsidRDefault="006853A1">
                      <w:pPr>
                        <w:spacing w:after="624"/>
                        <w:rPr>
                          <w:rFonts w:ascii="Times New Roman" w:eastAsia="等线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6853A1">
                        <w:rPr>
                          <w:rFonts w:ascii="Times New Roman" w:eastAsia="等线" w:hAnsi="Times New Roman" w:cs="Times New Roman" w:hint="eastAsia"/>
                          <w:b/>
                          <w:sz w:val="24"/>
                          <w:szCs w:val="24"/>
                        </w:rPr>
                        <w:t>M</w:t>
                      </w:r>
                      <w:r w:rsidRPr="006853A1">
                        <w:rPr>
                          <w:rFonts w:ascii="Times New Roman" w:eastAsia="等线" w:hAnsi="Times New Roman" w:cs="Times New Roman"/>
                          <w:b/>
                          <w:sz w:val="24"/>
                          <w:szCs w:val="24"/>
                        </w:rPr>
                        <w:t>THFD</w:t>
                      </w:r>
                      <w:r>
                        <w:rPr>
                          <w:rFonts w:ascii="Times New Roman" w:eastAsia="等线" w:hAnsi="Times New Roman" w:cs="Times New Roman"/>
                          <w:b/>
                          <w:sz w:val="24"/>
                          <w:szCs w:val="24"/>
                        </w:rPr>
                        <w:t>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853A1">
        <w:rPr>
          <w:noProof/>
        </w:rPr>
        <w:drawing>
          <wp:inline distT="0" distB="0" distL="0" distR="0" wp14:anchorId="067246EA" wp14:editId="69172406">
            <wp:extent cx="4977442" cy="1788620"/>
            <wp:effectExtent l="0" t="0" r="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890" cy="18955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53A1" w:rsidRPr="008D1C05" w:rsidRDefault="006853A1">
      <w:pPr>
        <w:spacing w:after="624"/>
      </w:pPr>
    </w:p>
    <w:p w:rsidR="00054508" w:rsidRDefault="00C31727">
      <w:pPr>
        <w:spacing w:after="624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leftMargin">
                  <wp:posOffset>133350</wp:posOffset>
                </wp:positionH>
                <wp:positionV relativeFrom="paragraph">
                  <wp:posOffset>514350</wp:posOffset>
                </wp:positionV>
                <wp:extent cx="974725" cy="327660"/>
                <wp:effectExtent l="0" t="0" r="15875" b="15240"/>
                <wp:wrapNone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4725" cy="3276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:rsidR="006853A1" w:rsidRPr="006853A1" w:rsidRDefault="006853A1">
                            <w:pPr>
                              <w:spacing w:after="624"/>
                              <w:rPr>
                                <w:rFonts w:ascii="Times New Roman" w:eastAsia="等线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6853A1">
                              <w:rPr>
                                <w:rFonts w:ascii="Times New Roman" w:eastAsia="等线" w:hAnsi="Times New Roman" w:cs="Times New Roman"/>
                                <w:b/>
                                <w:sz w:val="24"/>
                                <w:szCs w:val="24"/>
                              </w:rPr>
                              <w:t>β-caten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4" o:spid="_x0000_s1038" type="#_x0000_t202" style="position:absolute;left:0;text-align:left;margin-left:10.5pt;margin-top:40.5pt;width:76.75pt;height:25.8pt;z-index:251660288;visibility:visible;mso-wrap-style:square;mso-wrap-distance-left:9pt;mso-wrap-distance-top:0;mso-wrap-distance-right:9pt;mso-wrap-distance-bottom:0;mso-position-horizontal:absolute;mso-position-horizontal-relative:left-margin-area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/spBXgIAAKkEAAAOAAAAZHJzL2Uyb0RvYy54bWysVMGO2jAQvVfqP1i+l0A2QBcRVpQVVSW0&#10;uxJb7dk4DonkeFzbkNAPaP+gp15673fxHR0bAux2T1Uvztgzfp558ybjm6aSZCuMLUGltNfpUiIU&#10;h6xU65R+fpy/e0+JdUxlTIISKd0JS28mb9+Maz0SMRQgM2EIgig7qnVKC+f0KIosL0TFbAe0UOjM&#10;wVTM4daso8ywGtErGcXd7iCqwWTaABfW4untwUknAT/PBXf3eW6FIzKlmJsLqwnryq/RZMxGa8N0&#10;UfJjGuwfsqhYqfDRE9Qtc4xsTPkXVFVyAxZy1+FQRZDnJRehBqym131RzbJgWoRakByrTzTZ/wfL&#10;77YPhpRZShNKFKuwRfsf3/c/f+9/fSOJp6fWdoRRS41xrvkADba5Pbd46KtuclP5L9ZD0I9E707k&#10;isYRjofXw2QY9ynh6LqKh4NBID86X9bGuo8CKuKNlBrsXaCUbRfWYSIY2ob4tyzIMpuXUoaN14uY&#10;SUO2DDstXUgRbzyLkorUKR1c9bsB+JkvKO6MsFq/goB4UmEinpJD6d5yzaoJDPbilpcVZDuky8BB&#10;b1bzeYlFLZh1D8ygwJAhHBp3j0suAZOCo0VJAebra+c+HvuOXkpqFGxK7ZcNM4IS+UmhIq57SeIV&#10;HjZJfxjjxlx6VpcetalmgEz1cDw1D6aPd7I1cwPVE87W1L+KLqY4vp1S15ozdxgjnE0uptMQhJrW&#10;zC3UUnMP7TvjW/bYPDGjj311KIg7aKXNRi/ae4j1NxVMNw7yMvTeE31g9cg/zkOQxHF2/cBd7kPU&#10;+Q8z+QMAAP//AwBQSwMEFAAGAAgAAAAhAPQxdjveAAAACQEAAA8AAABkcnMvZG93bnJldi54bWxM&#10;j0FLw0AQhe+C/2EZwZvdNI01xGxKUETQgli9eJsmYxLMzobstE3/vZuTnmaG93jzvXwz2V4dafSd&#10;YwPLRQSKuHJ1x42Bz4+nmxSUF+Qae8dk4EweNsXlRY5Z7U78TsedNCqEsM/QQCsyZFr7qiWLfuEG&#10;4qB9u9GihHNsdD3iKYTbXsdRtNYWOw4fWhzooaXqZ3ewBl6SL3xcySudhae3snxOh8Rvjbm+msp7&#10;UEKT/Jlhxg/oUASmvTtw7VVvIF6GKmIgnees3yW3oPZhWcVr0EWu/zcofgEAAP//AwBQSwECLQAU&#10;AAYACAAAACEAtoM4kv4AAADhAQAAEwAAAAAAAAAAAAAAAAAAAAAAW0NvbnRlbnRfVHlwZXNdLnht&#10;bFBLAQItABQABgAIAAAAIQA4/SH/1gAAAJQBAAALAAAAAAAAAAAAAAAAAC8BAABfcmVscy8ucmVs&#10;c1BLAQItABQABgAIAAAAIQDS/spBXgIAAKkEAAAOAAAAAAAAAAAAAAAAAC4CAABkcnMvZTJvRG9j&#10;LnhtbFBLAQItABQABgAIAAAAIQD0MXY73gAAAAkBAAAPAAAAAAAAAAAAAAAAALgEAABkcnMvZG93&#10;bnJldi54bWxQSwUGAAAAAAQABADzAAAAwwUAAAAA&#10;" fillcolor="white [3201]" strokecolor="white [3212]" strokeweight=".5pt">
                <v:textbox>
                  <w:txbxContent>
                    <w:p w:rsidR="006853A1" w:rsidRPr="006853A1" w:rsidRDefault="006853A1">
                      <w:pPr>
                        <w:spacing w:after="624"/>
                        <w:rPr>
                          <w:rFonts w:ascii="Times New Roman" w:eastAsia="等线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6853A1">
                        <w:rPr>
                          <w:rFonts w:ascii="Times New Roman" w:eastAsia="等线" w:hAnsi="Times New Roman" w:cs="Times New Roman"/>
                          <w:b/>
                          <w:sz w:val="24"/>
                          <w:szCs w:val="24"/>
                        </w:rPr>
                        <w:t>β-cateni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05356" w:rsidRPr="00A05356">
        <w:rPr>
          <w:rFonts w:eastAsiaTheme="minorEastAsia"/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1CA77BD0" wp14:editId="604598AD">
                <wp:simplePos x="0" y="0"/>
                <wp:positionH relativeFrom="column">
                  <wp:posOffset>2587624</wp:posOffset>
                </wp:positionH>
                <wp:positionV relativeFrom="paragraph">
                  <wp:posOffset>2467610</wp:posOffset>
                </wp:positionV>
                <wp:extent cx="635000" cy="323850"/>
                <wp:effectExtent l="41275" t="0" r="73025" b="0"/>
                <wp:wrapNone/>
                <wp:docPr id="34" name="文本框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7743845">
                          <a:off x="0" y="0"/>
                          <a:ext cx="635000" cy="3238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A05356" w:rsidRPr="008D1C05" w:rsidRDefault="00A05356" w:rsidP="00A05356">
                            <w:pPr>
                              <w:spacing w:after="624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EJ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A77BD0" id="文本框 34" o:spid="_x0000_s1039" type="#_x0000_t202" style="position:absolute;left:0;text-align:left;margin-left:203.75pt;margin-top:194.3pt;width:50pt;height:25.5pt;rotation:-4211950fd;z-index:2517053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kMhfSQIAAGoEAAAOAAAAZHJzL2Uyb0RvYy54bWysVEtu2zAQ3RfoHQjua/mbuEbkwE3gooCR&#10;BEiKrGmKsgVIHJakLbkHaG/QVTfd91w5Rx8pyw3SropuiOHM6M3Me0NdXDZVyfbKuoJ0yge9PmdK&#10;S8oKvUn5x4flmylnzgudiZK0SvlBOX45f/3qojYzNaQtlZmyDCDazWqT8q33ZpYkTm5VJVyPjNII&#10;5mQr4XG1mySzogZ6VSbDfv8sqclmxpJUzsF73Qb5POLnuZL+Ns+d8qxMOXrz8bTxXIczmV+I2cYK&#10;sy3ksQ3xD11UotAoeoK6Fl6wnS3+gKoKaclR7nuSqoTyvJAqzoBpBv0X09xvhVFxFpDjzIkm9/9g&#10;5c3+zrIiS/lozJkWFTR6+vb16fvPpx9fGHwgqDZuhrx7g0zfvKMGQnd+B2eYu8ltxSyB38H5+Xg0&#10;HU8iHRiQIR3MH05sq8YzCefZaNLvIyIRGg1H00lUI2mxAqaxzr9XVLFgpNxCzAgq9ivn0RdSu5SQ&#10;rmlZlGUUtNSsbgvED04RfFFqfBgmajsPlm/WTaRgMOrGWlN2wLRxILTojFwWaGIlnL8TFhsCJ7be&#10;3+LIS0IxOlqcbcl+/ps/5EM4RDmrsXEpd592wirOyg8akr4djMeA9fEynpwPcbHPI+vnEb2rrghL&#10;PYjdRTPk+7Izc0vVIx7HIlRFSGiJ2in3nXnl23eAxyXVYhGTsJRG+JW+NzJAdyo8NI/CmqMOHgLe&#10;ULebYvZCjja3FWSx85QXUatAdMvqkX8sdJTw+PjCi3l+j1m/fxHzXwAAAP//AwBQSwMEFAAGAAgA&#10;AAAhAJ1hgCzhAAAACwEAAA8AAABkcnMvZG93bnJldi54bWxMj8FOwzAQRO9I/IO1SFwQtduEEIU4&#10;FSAhcaAStL1wc+MliYjtKHYS8/dsT3DbnR3Nvim30fRsxtF3zkpYrwQwtLXTnW0kHA8vtzkwH5TV&#10;qncWJfygh211eVGqQrvFfuC8Dw2jEOsLJaENYSg493WLRvmVG9DS7cuNRgVax4brUS0Ubnq+ESLj&#10;RnWWPrRqwOcW6+/9ZCQk+VuMd6/TzWd2P6dC7Jb5KbxLeX0VHx+ABYzhzwxnfEKHiphObrLas15C&#10;mmyoS6CwLF0DI0eaJ6ScaDgrvCr5/w7VLwAAAP//AwBQSwECLQAUAAYACAAAACEAtoM4kv4AAADh&#10;AQAAEwAAAAAAAAAAAAAAAAAAAAAAW0NvbnRlbnRfVHlwZXNdLnhtbFBLAQItABQABgAIAAAAIQA4&#10;/SH/1gAAAJQBAAALAAAAAAAAAAAAAAAAAC8BAABfcmVscy8ucmVsc1BLAQItABQABgAIAAAAIQCS&#10;kMhfSQIAAGoEAAAOAAAAAAAAAAAAAAAAAC4CAABkcnMvZTJvRG9jLnhtbFBLAQItABQABgAIAAAA&#10;IQCdYYAs4QAAAAsBAAAPAAAAAAAAAAAAAAAAAKMEAABkcnMvZG93bnJldi54bWxQSwUGAAAAAAQA&#10;BADzAAAAsQUAAAAA&#10;" filled="f" stroked="f" strokeweight=".5pt">
                <v:textbox>
                  <w:txbxContent>
                    <w:p w:rsidR="00A05356" w:rsidRPr="008D1C05" w:rsidRDefault="00A05356" w:rsidP="00A05356">
                      <w:pPr>
                        <w:spacing w:after="624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EJ</w:t>
                      </w:r>
                    </w:p>
                  </w:txbxContent>
                </v:textbox>
              </v:shape>
            </w:pict>
          </mc:Fallback>
        </mc:AlternateContent>
      </w:r>
      <w:r w:rsidR="00A05356" w:rsidRPr="00A05356">
        <w:rPr>
          <w:rFonts w:eastAsiaTheme="minorEastAsia"/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034B7B9F" wp14:editId="01D22EAC">
                <wp:simplePos x="0" y="0"/>
                <wp:positionH relativeFrom="column">
                  <wp:posOffset>2038351</wp:posOffset>
                </wp:positionH>
                <wp:positionV relativeFrom="paragraph">
                  <wp:posOffset>2455543</wp:posOffset>
                </wp:positionV>
                <wp:extent cx="635000" cy="323850"/>
                <wp:effectExtent l="41275" t="0" r="73025" b="0"/>
                <wp:wrapNone/>
                <wp:docPr id="33" name="文本框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7743845">
                          <a:off x="0" y="0"/>
                          <a:ext cx="635000" cy="3238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A05356" w:rsidRPr="008D1C05" w:rsidRDefault="00A05356" w:rsidP="00A05356">
                            <w:pPr>
                              <w:spacing w:after="624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BIU-8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4B7B9F" id="文本框 33" o:spid="_x0000_s1040" type="#_x0000_t202" style="position:absolute;left:0;text-align:left;margin-left:160.5pt;margin-top:193.35pt;width:50pt;height:25.5pt;rotation:-4211950fd;z-index:2517043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heWrSQIAAGoEAAAOAAAAZHJzL2Uyb0RvYy54bWysVEtu2zAQ3RfoHQjua/mbuEbkwE3gooCR&#10;BEiKrGmKsgVIHJakLbkHaG/QVTfd91w5Rx8pyw3SropuiOHM6M3Me0NdXDZVyfbKuoJ0yge9PmdK&#10;S8oKvUn5x4flmylnzgudiZK0SvlBOX45f/3qojYzNaQtlZmyDCDazWqT8q33ZpYkTm5VJVyPjNII&#10;5mQr4XG1mySzogZ6VSbDfv8sqclmxpJUzsF73Qb5POLnuZL+Ns+d8qxMOXrz8bTxXIczmV+I2cYK&#10;sy3ksQ3xD11UotAoeoK6Fl6wnS3+gKoKaclR7nuSqoTyvJAqzoBpBv0X09xvhVFxFpDjzIkm9/9g&#10;5c3+zrIiS/loxJkWFTR6+vb16fvPpx9fGHwgqDZuhrx7g0zfvKMGQnd+B2eYu8ltxSyB38H5+Xg0&#10;HU8iHRiQIR3MH05sq8YzCefZaNLvIyIRGg1H00lUI2mxAqaxzr9XVLFgpNxCzAgq9ivn0RdSu5SQ&#10;rmlZlGUUtNSsbgvED04RfFFqfBgmajsPlm/WTaRgMO7GWlN2wLRxILTojFwWaGIlnL8TFhsCJ7be&#10;3+LIS0IxOlqcbcl+/ps/5EM4RDmrsXEpd592wirOyg8akr4djMeA9fEynpwPcbHPI+vnEb2rrghL&#10;PYjdRTPk+7Izc0vVIx7HIlRFSGiJ2in3nXnl23eAxyXVYhGTsJRG+JW+NzJAdyo8NI/CmqMOHgLe&#10;ULebYvZCjja3FWSx85QXUatAdMvqkX8sdJTw+PjCi3l+j1m/fxHzXwAAAP//AwBQSwMEFAAGAAgA&#10;AAAhAOcMZ9ngAAAACwEAAA8AAABkcnMvZG93bnJldi54bWxMj0FPhDAQhe8m/odmTLwYt5UFdkXK&#10;Rk1MPGiiu168dWkFIp0SWqD+e2dPept57+XNN+Uu2p7NZvSdQwk3KwHMYO10h42Ej8PT9RaYDwq1&#10;6h0aCT/Gw646PytVod2C72beh4ZRCfpCSWhDGArOfd0aq/zKDQbJ+3KjVYHWseF6VAuV254nQuTc&#10;qg7pQqsG89ia+ns/WQnr7UuM2fN09Zlv5lSI12V+CG9SXl7E+ztgwcTwF4YTPqFDRUxHN6H2rKeO&#10;NMsoSkOeJMAosb7NSTlKSE8Kr0r+/4fqFwAA//8DAFBLAQItABQABgAIAAAAIQC2gziS/gAAAOEB&#10;AAATAAAAAAAAAAAAAAAAAAAAAABbQ29udGVudF9UeXBlc10ueG1sUEsBAi0AFAAGAAgAAAAhADj9&#10;If/WAAAAlAEAAAsAAAAAAAAAAAAAAAAALwEAAF9yZWxzLy5yZWxzUEsBAi0AFAAGAAgAAAAhAHKF&#10;5atJAgAAagQAAA4AAAAAAAAAAAAAAAAALgIAAGRycy9lMm9Eb2MueG1sUEsBAi0AFAAGAAgAAAAh&#10;AOcMZ9ngAAAACwEAAA8AAAAAAAAAAAAAAAAAowQAAGRycy9kb3ducmV2LnhtbFBLBQYAAAAABAAE&#10;APMAAACwBQAAAAA=&#10;" filled="f" stroked="f" strokeweight=".5pt">
                <v:textbox>
                  <w:txbxContent>
                    <w:p w:rsidR="00A05356" w:rsidRPr="008D1C05" w:rsidRDefault="00A05356" w:rsidP="00A05356">
                      <w:pPr>
                        <w:spacing w:after="624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BIU-87</w:t>
                      </w:r>
                    </w:p>
                  </w:txbxContent>
                </v:textbox>
              </v:shape>
            </w:pict>
          </mc:Fallback>
        </mc:AlternateContent>
      </w:r>
      <w:r w:rsidR="00A05356" w:rsidRPr="00A05356">
        <w:rPr>
          <w:rFonts w:eastAsiaTheme="minorEastAsia"/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472D8025" wp14:editId="3799D6BF">
                <wp:simplePos x="0" y="0"/>
                <wp:positionH relativeFrom="column">
                  <wp:posOffset>1498599</wp:posOffset>
                </wp:positionH>
                <wp:positionV relativeFrom="paragraph">
                  <wp:posOffset>2444116</wp:posOffset>
                </wp:positionV>
                <wp:extent cx="635000" cy="323850"/>
                <wp:effectExtent l="41275" t="0" r="73025" b="0"/>
                <wp:wrapNone/>
                <wp:docPr id="32" name="文本框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7743845">
                          <a:off x="0" y="0"/>
                          <a:ext cx="635000" cy="3238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A05356" w:rsidRPr="008D1C05" w:rsidRDefault="00A05356" w:rsidP="00A05356">
                            <w:pPr>
                              <w:spacing w:after="624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D1C05">
                              <w:rPr>
                                <w:rFonts w:ascii="Times New Roman" w:hAnsi="Times New Roman" w:cs="Times New Roman"/>
                              </w:rPr>
                              <w:t>563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2D8025" id="文本框 32" o:spid="_x0000_s1041" type="#_x0000_t202" style="position:absolute;left:0;text-align:left;margin-left:118pt;margin-top:192.45pt;width:50pt;height:25.5pt;rotation:-4211950fd;z-index:2517032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WJfJSQIAAGoEAAAOAAAAZHJzL2Uyb0RvYy54bWysVEtu2zAQ3RfoHQjua/mbuEbkwE3gooCR&#10;BEiKrGmKsgVIHJakLbkHaG/QVTfd91w5Rx8pyw3SropuiOHM6M3Me0NdXDZVyfbKuoJ0yge9PmdK&#10;S8oKvUn5x4flmylnzgudiZK0SvlBOX45f/3qojYzNaQtlZmyDCDazWqT8q33ZpYkTm5VJVyPjNII&#10;5mQr4XG1mySzogZ6VSbDfv8sqclmxpJUzsF73Qb5POLnuZL+Ns+d8qxMOXrz8bTxXIczmV+I2cYK&#10;sy3ksQ3xD11UotAoeoK6Fl6wnS3+gKoKaclR7nuSqoTyvJAqzoBpBv0X09xvhVFxFpDjzIkm9/9g&#10;5c3+zrIiS/loyJkWFTR6+vb16fvPpx9fGHwgqDZuhrx7g0zfvKMGQnd+B2eYu8ltxSyB38H5+Xg0&#10;HU8iHRiQIR3MH05sq8YzCefZaNLvIyIRGg1H00lUI2mxAqaxzr9XVLFgpNxCzAgq9ivn0RdSu5SQ&#10;rmlZlGUUtNSsbgvED04RfFFqfBgmajsPlm/WTaRgMOnGWlN2wLRxILTojFwWaGIlnL8TFhsCJ7be&#10;3+LIS0IxOlqcbcl+/ps/5EM4RDmrsXEpd592wirOyg8akr4djMeA9fEynpwPcbHPI+vnEb2rrghL&#10;PYjdRTPk+7Izc0vVIx7HIlRFSGiJ2in3nXnl23eAxyXVYhGTsJRG+JW+NzJAdyo8NI/CmqMOHgLe&#10;ULebYvZCjja3FWSx85QXUatAdMvqkX8sdJTw+PjCi3l+j1m/fxHzXwAAAP//AwBQSwMEFAAGAAgA&#10;AAAhAJozENPgAAAACwEAAA8AAABkcnMvZG93bnJldi54bWxMj01PwzAMhu9I/IfISFwQS7p1ZSpN&#10;J0BC4gASDC7cssa0FY1TNekH/x7vBEe/fvX4cbFfXCcmHELrSUOyUiCQKm9bqjV8vD9e70CEaMia&#10;zhNq+MEA+/L8rDC59TO94XSItWAIhdxoaGLscylD1aAzYeV7JN59+cGZyONQSzuYmeGuk2ulMulM&#10;S3yhMT0+NFh9H0anYbN7Xpbt03j1md1MqVIv83QfX7W+vFjubkFEXOJfGU76rA4lOx39SDaITsM6&#10;U1uuMixTKQhubJKEk6OG9JTIspD/fyh/AQAA//8DAFBLAQItABQABgAIAAAAIQC2gziS/gAAAOEB&#10;AAATAAAAAAAAAAAAAAAAAAAAAABbQ29udGVudF9UeXBlc10ueG1sUEsBAi0AFAAGAAgAAAAhADj9&#10;If/WAAAAlAEAAAsAAAAAAAAAAAAAAAAALwEAAF9yZWxzLy5yZWxzUEsBAi0AFAAGAAgAAAAhAElY&#10;l8lJAgAAagQAAA4AAAAAAAAAAAAAAAAALgIAAGRycy9lMm9Eb2MueG1sUEsBAi0AFAAGAAgAAAAh&#10;AJozENPgAAAACwEAAA8AAAAAAAAAAAAAAAAAowQAAGRycy9kb3ducmV2LnhtbFBLBQYAAAAABAAE&#10;APMAAACwBQAAAAA=&#10;" filled="f" stroked="f" strokeweight=".5pt">
                <v:textbox>
                  <w:txbxContent>
                    <w:p w:rsidR="00A05356" w:rsidRPr="008D1C05" w:rsidRDefault="00A05356" w:rsidP="00A05356">
                      <w:pPr>
                        <w:spacing w:after="624"/>
                        <w:rPr>
                          <w:rFonts w:ascii="Times New Roman" w:hAnsi="Times New Roman" w:cs="Times New Roman"/>
                        </w:rPr>
                      </w:pPr>
                      <w:r w:rsidRPr="008D1C05">
                        <w:rPr>
                          <w:rFonts w:ascii="Times New Roman" w:hAnsi="Times New Roman" w:cs="Times New Roman"/>
                        </w:rPr>
                        <w:t>5637</w:t>
                      </w:r>
                    </w:p>
                  </w:txbxContent>
                </v:textbox>
              </v:shape>
            </w:pict>
          </mc:Fallback>
        </mc:AlternateContent>
      </w:r>
      <w:r w:rsidR="00A05356" w:rsidRPr="00A05356">
        <w:rPr>
          <w:rFonts w:eastAsiaTheme="minorEastAsia"/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7EF5035" wp14:editId="42E4E270">
                <wp:simplePos x="0" y="0"/>
                <wp:positionH relativeFrom="column">
                  <wp:posOffset>783273</wp:posOffset>
                </wp:positionH>
                <wp:positionV relativeFrom="paragraph">
                  <wp:posOffset>2353718</wp:posOffset>
                </wp:positionV>
                <wp:extent cx="796925" cy="323850"/>
                <wp:effectExtent l="7938" t="0" r="125412" b="0"/>
                <wp:wrapNone/>
                <wp:docPr id="37" name="文本框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7743845">
                          <a:off x="0" y="0"/>
                          <a:ext cx="796925" cy="3238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A05356" w:rsidRPr="008D1C05" w:rsidRDefault="00A05356" w:rsidP="00A05356">
                            <w:pPr>
                              <w:spacing w:after="624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SV-HUC-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EF5035" id="文本框 37" o:spid="_x0000_s1042" type="#_x0000_t202" style="position:absolute;left:0;text-align:left;margin-left:61.7pt;margin-top:185.35pt;width:62.75pt;height:25.5pt;rotation:-4211950fd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9PtnSgIAAGoEAAAOAAAAZHJzL2Uyb0RvYy54bWysVM1u1DAQviPxDpbvbPb/T81WS6tFSFVb&#10;aYt69jpON1LiMba3SXkAeANOXLjzXH0OPjubUgonxMUaz0w+z3zfTE5Om6pk98q6gnTKB70+Z0pL&#10;ygp9l/IPN5s3c86cFzoTJWmV8gfl+Onq9auT2izVkPZUZsoygGi3rE3K996bZZI4uVeVcD0ySiOY&#10;k62Ex9XeJZkVNdCrMhn2+9OkJpsZS1I5B+95G+SriJ/nSvqrPHfKszLlqM3H08ZzF85kdSKWd1aY&#10;fSGPZYh/qKIShcajT1Dnwgt2sMUfUFUhLTnKfU9SlVCeF1LFHtDNoP+im+1eGBV7ATnOPNHk/h+s&#10;vLy/tqzIUj6acaZFBY0ev355/Pbj8ftnBh8Iqo1bIm9rkOmbt9RA6M7v4Ax9N7mtmCXwO5jNxqP5&#10;eBLpQIMM6WD+4Ylt1Xgm4ZwtpovhhDOJ0Gg4mk+iGkmLFTCNdf6doooFI+UWYkZQcX/hPOpCapcS&#10;0jVtirKMgpaa1SmfjgD5WwRflBofho7ayoPlm10TKRhMu7Z2lD2g29gQindGbgoUcSGcvxYWEwIn&#10;pt5f4chLwmN0tDjbk/30N3/Ih3CIclZj4lLuPh6EVZyV7zUkXQzG4zCi8TKezIa42OeR3fOIPlRn&#10;hKEexOqiGfJ92Zm5peoWy7EOryIktMTbKfedeebbPcBySbVexyQMpRH+Qm+NDNCdCjfNrbDmqIOH&#10;gJfUzaZYvpCjzW1pXx885UXUKhDdsnrkHwMdJTwuX9iY5/eY9esXsfoJAAD//wMAUEsDBBQABgAI&#10;AAAAIQBmhkxY4QAAAAsBAAAPAAAAZHJzL2Rvd25yZXYueG1sTI/BToQwEIbvJr5DMyZezG7LwrKI&#10;lI2amHhYE9314q0LFYh0SmiB+vaOJz3+M3+++abYB9OzWY+usyghWgtgGitbd9hIeD89rTJgzius&#10;VW9RS/jWDvbl5UWh8tou+Kbno28YQdDlSkLr/ZBz7qpWG+XWdtBIu087GuUpjg2vR7UQ3PR8I0TK&#10;jeqQLrRq0I+trr6Ok5EQZ4cQts/TzUe6mxMhXpb5wb9KeX0V7u+AeR38Xxl+9UkdSnI62wlrx3rK&#10;qdhRlWBxnACjxiaKaHKWkGyzW+Blwf//UP4AAAD//wMAUEsBAi0AFAAGAAgAAAAhALaDOJL+AAAA&#10;4QEAABMAAAAAAAAAAAAAAAAAAAAAAFtDb250ZW50X1R5cGVzXS54bWxQSwECLQAUAAYACAAAACEA&#10;OP0h/9YAAACUAQAACwAAAAAAAAAAAAAAAAAvAQAAX3JlbHMvLnJlbHNQSwECLQAUAAYACAAAACEA&#10;c/T7Z0oCAABqBAAADgAAAAAAAAAAAAAAAAAuAgAAZHJzL2Uyb0RvYy54bWxQSwECLQAUAAYACAAA&#10;ACEAZoZMWOEAAAALAQAADwAAAAAAAAAAAAAAAACkBAAAZHJzL2Rvd25yZXYueG1sUEsFBgAAAAAE&#10;AAQA8wAAALIFAAAAAA==&#10;" filled="f" stroked="f" strokeweight=".5pt">
                <v:textbox>
                  <w:txbxContent>
                    <w:p w:rsidR="00A05356" w:rsidRPr="008D1C05" w:rsidRDefault="00A05356" w:rsidP="00A05356">
                      <w:pPr>
                        <w:spacing w:after="624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SV-HUC-1</w:t>
                      </w:r>
                    </w:p>
                  </w:txbxContent>
                </v:textbox>
              </v:shape>
            </w:pict>
          </mc:Fallback>
        </mc:AlternateContent>
      </w:r>
      <w:r w:rsidR="00A05356" w:rsidRPr="00A05356">
        <w:rPr>
          <w:rFonts w:eastAsiaTheme="minorEastAsia"/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4F94E90D" wp14:editId="1EBD7D07">
                <wp:simplePos x="0" y="0"/>
                <wp:positionH relativeFrom="column">
                  <wp:posOffset>3510915</wp:posOffset>
                </wp:positionH>
                <wp:positionV relativeFrom="paragraph">
                  <wp:posOffset>2385626</wp:posOffset>
                </wp:positionV>
                <wp:extent cx="800100" cy="323850"/>
                <wp:effectExtent l="9525" t="0" r="123825" b="0"/>
                <wp:wrapNone/>
                <wp:docPr id="36" name="文本框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7743845">
                          <a:off x="0" y="0"/>
                          <a:ext cx="800100" cy="3238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A05356" w:rsidRPr="008D1C05" w:rsidRDefault="00A05356" w:rsidP="00A05356">
                            <w:pPr>
                              <w:spacing w:after="624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TCCS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94E90D" id="文本框 36" o:spid="_x0000_s1043" type="#_x0000_t202" style="position:absolute;left:0;text-align:left;margin-left:276.45pt;margin-top:187.85pt;width:63pt;height:25.5pt;rotation:-4211950fd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EqJWSgIAAGoEAAAOAAAAZHJzL2Uyb0RvYy54bWysVEtu2zAQ3RfoHQjuG/kX2zUsB24CFwWC&#10;JEBSZE1TlC1A4rAkbck9QHuDrLrpvufKOfpIWWmadlV0QwxnRo8z781oftZUJdsr6wrSKe+f9DhT&#10;WlJW6E3KP96t3kw5c17oTJSkVcoPyvGzxetX89rM1IC2VGbKMoBoN6tNyrfem1mSOLlVlXAnZJRG&#10;MCdbCY+r3SSZFTXQqzIZ9HrjpCabGUtSOQfvRRvki4if50r66zx3yrMy5ajNx9PGcx3OZDEXs40V&#10;ZlvIYxniH6qoRKHx6BPUhfCC7WzxB1RVSEuOcn8iqUoozwupYg/opt970c3tVhgVewE5zjzR5P4f&#10;rLza31hWZCkfjjnTooJGjw9fH7/9ePz+hcEHgmrjZsi7Ncj0zTtqIHTnd3CGvpvcVswS+O1PJqPh&#10;dHQa6UCDDOlg/vDEtmo8k3BOe+gYEYnQcDCcnkY1khYrYBrr/HtFFQtGyi3EjKBif+k86kJqlxLS&#10;Na2KsoyClprVKR8PAflbBF+UGh+GjtrKg+WbdRMp6E+6ttaUHdBtbAglOiNXBYq4FM7fCIsJgRNT&#10;769x5CXhMTpanG3Jfv6bP+RDOEQ5qzFxKXefdsIqzsoPGpK+7Y9GgPXxMjqdDHCxzyPr5xG9q84J&#10;Q92P1UUz5PuyM3NL1T2WYxleRUhoibdT7jvz3Ld7gOWSarmMSRhKI/ylvjUyQHcq3DX3wpqjDh4C&#10;XlE3m2L2Qo42t6V9ufOUF1GrQHTL6pF/DHSU8Lh8YWOe32PWr1/E4icAAAD//wMAUEsDBBQABgAI&#10;AAAAIQC3ETi24QAAAAsBAAAPAAAAZHJzL2Rvd25yZXYueG1sTI/BToQwEIbvJr5DMyZejNsu22UR&#10;KRs1MfGgie568daFEYi0JbRAfXvHkx5n5s8331/so+nZjKPvnFWwXglgaCtXd7ZR8H58vM6A+aBt&#10;rXtnUcE3etiX52eFzmu32DecD6FhBLE+1wraEIacc1+1aLRfuQEt3T7daHSgcWx4PeqF4KbniRAp&#10;N7qz9KHVAz60WH0dJqNgkz3HuH2arj7S3SyFeFnm+/Cq1OVFvLsFFjCGvzD86pM6lOR0cpOtPesV&#10;bG+EpCjBNlkCjBKpXNPmpECmMgFeFvx/h/IHAAD//wMAUEsBAi0AFAAGAAgAAAAhALaDOJL+AAAA&#10;4QEAABMAAAAAAAAAAAAAAAAAAAAAAFtDb250ZW50X1R5cGVzXS54bWxQSwECLQAUAAYACAAAACEA&#10;OP0h/9YAAACUAQAACwAAAAAAAAAAAAAAAAAvAQAAX3JlbHMvLnJlbHNQSwECLQAUAAYACAAAACEA&#10;GxKiVkoCAABqBAAADgAAAAAAAAAAAAAAAAAuAgAAZHJzL2Uyb0RvYy54bWxQSwECLQAUAAYACAAA&#10;ACEAtxE4tuEAAAALAQAADwAAAAAAAAAAAAAAAACkBAAAZHJzL2Rvd25yZXYueG1sUEsFBgAAAAAE&#10;AAQA8wAAALIFAAAAAA==&#10;" filled="f" stroked="f" strokeweight=".5pt">
                <v:textbox>
                  <w:txbxContent>
                    <w:p w:rsidR="00A05356" w:rsidRPr="008D1C05" w:rsidRDefault="00A05356" w:rsidP="00A05356">
                      <w:pPr>
                        <w:spacing w:after="624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TCCSUP</w:t>
                      </w:r>
                    </w:p>
                  </w:txbxContent>
                </v:textbox>
              </v:shape>
            </w:pict>
          </mc:Fallback>
        </mc:AlternateContent>
      </w:r>
      <w:r w:rsidR="00A05356" w:rsidRPr="00A05356">
        <w:rPr>
          <w:rFonts w:eastAsiaTheme="minorEastAsia"/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1CD33134" wp14:editId="6D134E96">
                <wp:simplePos x="0" y="0"/>
                <wp:positionH relativeFrom="column">
                  <wp:posOffset>3076940</wp:posOffset>
                </wp:positionH>
                <wp:positionV relativeFrom="paragraph">
                  <wp:posOffset>2454275</wp:posOffset>
                </wp:positionV>
                <wp:extent cx="635000" cy="323850"/>
                <wp:effectExtent l="41275" t="0" r="73025" b="0"/>
                <wp:wrapNone/>
                <wp:docPr id="35" name="文本框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7743845">
                          <a:off x="0" y="0"/>
                          <a:ext cx="635000" cy="3238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A05356" w:rsidRPr="008D1C05" w:rsidRDefault="00A05356" w:rsidP="00A05356">
                            <w:pPr>
                              <w:spacing w:after="624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T2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D33134" id="文本框 35" o:spid="_x0000_s1044" type="#_x0000_t202" style="position:absolute;left:0;text-align:left;margin-left:242.3pt;margin-top:193.25pt;width:50pt;height:25.5pt;rotation:-4211950fd;z-index:2517063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o5xQSQIAAGoEAAAOAAAAZHJzL2Uyb0RvYy54bWysVEtu2zAQ3RfoHQjua/mbuEbkwE2QooCR&#10;BHCKrGmKsgVIHJakI7kHaG/QVTfd91w+Rx8pyw3SropuiOHM6M3Me0NdXDZVyZ6UdQXplA96fc6U&#10;lpQVepPyjw83b6acOS90JkrSKuV75fjl/PWri9rM1JC2VGbKMoBoN6tNyrfem1mSOLlVlXA9Mkoj&#10;mJOthMfVbpLMihroVZkM+/2zpCabGUtSOQfvdRvk84if50r6uzx3yrMy5ejNx9PGcx3OZH4hZhsr&#10;zLaQxzbEP3RRiUKj6AnqWnjBdrb4A6oqpCVHue9JqhLK80KqOAOmGfRfTLPaCqPiLCDHmRNN7v/B&#10;ytune8uKLOWjCWdaVNDo8O3r4fvPw48vDD4QVBs3Q97KINM376iB0J3fwRnmbnJbMUvgd3B+Ph5N&#10;x5NIBwZkSAfz+xPbqvFMwnk2mvT7iEiERsPRdBLVSFqsgGms8+8VVSwYKbcQM4KKp6Xz6AupXUpI&#10;13RTlGUUtNSsbgvED04RfFFqfBgmajsPlm/WTaRgMO3GWlO2x7RxILTojLwp0MRSOH8vLDYETmy9&#10;v8ORl4RidLQ425L9/Dd/yIdwiHJWY+NS7j7thFWclR80JH07GI8B6+NlPDkf4mKfR9bPI3pXXRGW&#10;ehC7i2bI92Vn5paqRzyORaiKkNAStVPuO/PKt+8Aj0uqxSImYSmN8Eu9MjJAdyo8NI/CmqMOHgLe&#10;UrebYvZCjja3FWSx85QXUatAdMvqkX8sdJTw+PjCi3l+j1m/fxHzXwAAAP//AwBQSwMEFAAGAAgA&#10;AAAhALGK7Y/gAAAACwEAAA8AAABkcnMvZG93bnJldi54bWxMj81OwzAQhO9IvIO1SFwQtVuatIQ4&#10;FSAhcQAJWi7c3HhJIuJ1FDs/vD3bExx3djTzTb6bXStG7EPjScNyoUAgld42VGn4ODxdb0GEaMia&#10;1hNq+MEAu+L8LDeZ9RO947iPleAQCpnRUMfYZVKGskZnwsJ3SPz78r0zkc++krY3E4e7Vq6USqUz&#10;DXFDbTp8rLH83g9Ow832ZZ6T5+HqM92Ma6Vep/Ehvml9eTHf34GIOMc/M5zwGR0KZjr6gWwQrYZE&#10;3S7ZymHpikexI0kVK0cN65Mii1z+31D8AgAA//8DAFBLAQItABQABgAIAAAAIQC2gziS/gAAAOEB&#10;AAATAAAAAAAAAAAAAAAAAAAAAABbQ29udGVudF9UeXBlc10ueG1sUEsBAi0AFAAGAAgAAAAhADj9&#10;If/WAAAAlAEAAAsAAAAAAAAAAAAAAAAALwEAAF9yZWxzLy5yZWxzUEsBAi0AFAAGAAgAAAAhAKuj&#10;nFBJAgAAagQAAA4AAAAAAAAAAAAAAAAALgIAAGRycy9lMm9Eb2MueG1sUEsBAi0AFAAGAAgAAAAh&#10;ALGK7Y/gAAAACwEAAA8AAAAAAAAAAAAAAAAAowQAAGRycy9kb3ducmV2LnhtbFBLBQYAAAAABAAE&#10;APMAAACwBQAAAAA=&#10;" filled="f" stroked="f" strokeweight=".5pt">
                <v:textbox>
                  <w:txbxContent>
                    <w:p w:rsidR="00A05356" w:rsidRPr="008D1C05" w:rsidRDefault="00A05356" w:rsidP="00A05356">
                      <w:pPr>
                        <w:spacing w:after="624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T24</w:t>
                      </w:r>
                    </w:p>
                  </w:txbxContent>
                </v:textbox>
              </v:shape>
            </w:pict>
          </mc:Fallback>
        </mc:AlternateContent>
      </w:r>
      <w:r w:rsidR="008D1C05" w:rsidRPr="006A2A98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7C92B4F" wp14:editId="5B8F5708">
                <wp:simplePos x="0" y="0"/>
                <wp:positionH relativeFrom="column">
                  <wp:posOffset>5300980</wp:posOffset>
                </wp:positionH>
                <wp:positionV relativeFrom="paragraph">
                  <wp:posOffset>473710</wp:posOffset>
                </wp:positionV>
                <wp:extent cx="706755" cy="284480"/>
                <wp:effectExtent l="0" t="0" r="0" b="1270"/>
                <wp:wrapNone/>
                <wp:docPr id="16" name="文本框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6755" cy="2844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6A2A98" w:rsidRPr="006A2A98" w:rsidRDefault="008D1C05" w:rsidP="006A2A98">
                            <w:pPr>
                              <w:spacing w:after="624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42k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7C92B4F" id="文本框 16" o:spid="_x0000_s1045" type="#_x0000_t202" style="position:absolute;left:0;text-align:left;margin-left:417.4pt;margin-top:37.3pt;width:55.65pt;height:22.4pt;z-index:2516817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HzuPQwIAAFsEAAAOAAAAZHJzL2Uyb0RvYy54bWysVEtu2zAQ3RfoHQjua8mufxEsB24CFwWM&#10;JIBTZE1TlCWA4rAkbck9QHuDrLrpvufyOTqkLMdIuyq6oYYzw+G894aaXTeVJHthbAkqpf1eTIlQ&#10;HLJSbVP6+XH5bkqJdUxlTIISKT0IS6/nb9/Map2IARQgM2EIFlE2qXVKC+d0EkWWF6JitgdaKAzm&#10;YCrmcGu2UWZYjdUrGQ3ieBzVYDJtgAtr0XvbBuk81M9zwd19nlvhiEwp9ubCasK68Ws0n7Fka5gu&#10;Sn5qg/1DFxUrFV56LnXLHCM7U/5Rqiq5AQu563GoIsjzkouAAdH041do1gXTImBBcqw+02T/X1l+&#10;t38wpMxQuzElilWo0fH5+/HHr+PPbwR9SFCtbYJ5a42ZrvkADSZ3fotOj7vJTeW/iIhgHKk+nOkV&#10;jSMcnZN4PBmNKOEYGkyHw2mgP3o5rI11HwVUxBspNaheIJXtV9ZhI5japfi7FCxLKYOCUpE6peP3&#10;ozgcOEfwhFR40ENoW/WWazZNi/mqw7GB7IDwDLQTYjVfltjEiln3wAyOBCLCMXf3uOQS8DI4WZQU&#10;YL7+ze/zUSmMUlLjiKXUftkxIyiRnxRqeNUfDv1Mhs1wNBngxlxGNpcRtatuAKe4jw9K82D6fCc7&#10;MzdQPeFrWPhbMcQUx7tT6jrzxrWDj6+Ji8UiJOEUauZWaq25L+1p9RQ/Nk/M6JMODgW8g24YWfJK&#10;jja3FWSxc5CXQStPdMvqiX+c4CDh6bX5J3K5D1kv/4T5bwAAAP//AwBQSwMEFAAGAAgAAAAhAGMQ&#10;zGbiAAAACgEAAA8AAABkcnMvZG93bnJldi54bWxMj8FOwzAQRO9I/IO1SNyokxJCmsapqkgVEqKH&#10;ll56c+JtEmGvQ+y2ga/HnOC4mqeZt8VqMppdcHS9JQHxLAKG1FjVUyvg8L55yIA5L0lJbQkFfKGD&#10;VXl7U8hc2Svt8LL3LQsl5HIpoPN+yDl3TYdGupkdkEJ2sqORPpxjy9Uor6HcaD6PopQb2VNY6OSA&#10;VYfNx/5sBLxWm63c1XOTfevq5e20Hj4Pxych7u+m9RKYx8n/wfCrH9ShDE61PZNyTAvIHpOg7gU8&#10;JymwACySNAZWBzJeJMDLgv9/ofwBAAD//wMAUEsBAi0AFAAGAAgAAAAhALaDOJL+AAAA4QEAABMA&#10;AAAAAAAAAAAAAAAAAAAAAFtDb250ZW50X1R5cGVzXS54bWxQSwECLQAUAAYACAAAACEAOP0h/9YA&#10;AACUAQAACwAAAAAAAAAAAAAAAAAvAQAAX3JlbHMvLnJlbHNQSwECLQAUAAYACAAAACEAWB87j0MC&#10;AABbBAAADgAAAAAAAAAAAAAAAAAuAgAAZHJzL2Uyb0RvYy54bWxQSwECLQAUAAYACAAAACEAYxDM&#10;ZuIAAAAKAQAADwAAAAAAAAAAAAAAAACdBAAAZHJzL2Rvd25yZXYueG1sUEsFBgAAAAAEAAQA8wAA&#10;AKwFAAAAAA==&#10;" filled="f" stroked="f" strokeweight=".5pt">
                <v:textbox>
                  <w:txbxContent>
                    <w:p w:rsidR="006A2A98" w:rsidRPr="006A2A98" w:rsidRDefault="008D1C05" w:rsidP="006A2A98">
                      <w:pPr>
                        <w:spacing w:after="624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42kd</w:t>
                      </w:r>
                    </w:p>
                  </w:txbxContent>
                </v:textbox>
              </v:shape>
            </w:pict>
          </mc:Fallback>
        </mc:AlternateContent>
      </w:r>
      <w:r w:rsidR="008D1C05" w:rsidRPr="006A2A98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E2E87D1" wp14:editId="1A1D1F3E">
                <wp:simplePos x="0" y="0"/>
                <wp:positionH relativeFrom="column">
                  <wp:posOffset>4721225</wp:posOffset>
                </wp:positionH>
                <wp:positionV relativeFrom="paragraph">
                  <wp:posOffset>626110</wp:posOffset>
                </wp:positionV>
                <wp:extent cx="568960" cy="8255"/>
                <wp:effectExtent l="0" t="0" r="21590" b="29845"/>
                <wp:wrapNone/>
                <wp:docPr id="15" name="直接连接符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68960" cy="825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A77E05A" id="直接连接符 15" o:spid="_x0000_s1026" style="position:absolute;left:0;text-align:left;flip:y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71.75pt,49.3pt" to="416.55pt,49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Ge/n1AEAAMIDAAAOAAAAZHJzL2Uyb0RvYy54bWysU81u2zAMvg/oOwi6L3YCJMiMOD202C7F&#10;FnQ/d1WmYmH6g6TFzkvsBQrstp123H1vs+4xRsmJW7QdUAy7EKZIfuT3kV6d9lqRHfggranpdFJS&#10;AobbRpptTd+/e/l8SUmIzDRMWQM13UOgp+uTZ6vOVTCzrVUNeIIgJlSdq2kbo6uKIvAWNAsT68Bg&#10;UFivWUTXb4vGsw7RtSpmZbkoOusb5y2HEPD1fAjSdcYXAnh8I0SASFRNcbaYrc/2KtlivWLV1jPX&#10;Sn4Yg/3DFJpJg01HqHMWGfnk5QMoLbm3wYo44VYXVgjJIXNANtPyHpu3LXOQuaA4wY0yhf8Hy1/v&#10;Np7IBnc3p8QwjTu6uf7x6/PX3z+/oL35/o1gBGXqXKgw+8xs/MELbuMT5154TYSS7gOiZBWQF+mz&#10;yPtRZOgj4fg4XyxfLHAVHEPL2TxjFwNIAnM+xFdgNUkfNVXSJAVYxXYXIWJjTD2moJOGGsbIX3Gv&#10;ICUrcwkCWWG7YaB8T3CmPNkxvITm4zRRQqycmUqEVGosKnPLvxYdclMZ5Bt7auGYnTtaE8dCLY31&#10;j3WN/XFUMeQfWQ9cE+0r2+zzUrIceCiZ2eGo0yXe9XP57a+3/gMAAP//AwBQSwMEFAAGAAgAAAAh&#10;AKNVewndAAAACQEAAA8AAABkcnMvZG93bnJldi54bWxMj8FOg0AQhu8mvsNmTLzZpSIUKEtTmxjP&#10;tl56W9gRSNlZZLctvr3jyR5n5ss/319uZjuIC06+d6RguYhAIDXO9NQq+Dy8PWUgfNBk9OAIFfyg&#10;h011f1fqwrgrfeBlH1rBIeQLraALYSyk9E2HVvuFG5H49uUmqwOPUyvNpK8cbgf5HEWptLon/tDp&#10;EXcdNqf92So4vNtorkO/Q/peRdvja5LSMVHq8WHerkEEnMM/DH/6rA4VO9XuTMaLQcHqJU4YVZBn&#10;KQgGsjhegqh5kecgq1LeNqh+AQAA//8DAFBLAQItABQABgAIAAAAIQC2gziS/gAAAOEBAAATAAAA&#10;AAAAAAAAAAAAAAAAAABbQ29udGVudF9UeXBlc10ueG1sUEsBAi0AFAAGAAgAAAAhADj9If/WAAAA&#10;lAEAAAsAAAAAAAAAAAAAAAAALwEAAF9yZWxzLy5yZWxzUEsBAi0AFAAGAAgAAAAhAMQZ7+fUAQAA&#10;wgMAAA4AAAAAAAAAAAAAAAAALgIAAGRycy9lMm9Eb2MueG1sUEsBAi0AFAAGAAgAAAAhAKNVewnd&#10;AAAACQEAAA8AAAAAAAAAAAAAAAAALgQAAGRycy9kb3ducmV2LnhtbFBLBQYAAAAABAAEAPMAAAA4&#10;BQAAAAA=&#10;" strokecolor="black [3200]" strokeweight=".5pt">
                <v:stroke joinstyle="miter"/>
              </v:line>
            </w:pict>
          </mc:Fallback>
        </mc:AlternateContent>
      </w:r>
      <w:r w:rsidR="008D1C05" w:rsidRPr="006A2A98"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7EFF06B2" wp14:editId="18B0CEF5">
                <wp:simplePos x="0" y="0"/>
                <wp:positionH relativeFrom="column">
                  <wp:posOffset>5323205</wp:posOffset>
                </wp:positionH>
                <wp:positionV relativeFrom="paragraph">
                  <wp:posOffset>1480185</wp:posOffset>
                </wp:positionV>
                <wp:extent cx="706755" cy="284480"/>
                <wp:effectExtent l="0" t="0" r="0" b="1270"/>
                <wp:wrapNone/>
                <wp:docPr id="24" name="文本框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6755" cy="2844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6A2A98" w:rsidRPr="006A2A98" w:rsidRDefault="006A2A98" w:rsidP="006A2A98">
                            <w:pPr>
                              <w:spacing w:after="624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A2A98">
                              <w:rPr>
                                <w:rFonts w:ascii="Times New Roman" w:hAnsi="Times New Roman" w:cs="Times New Roman"/>
                              </w:rPr>
                              <w:t>25k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EFF06B2" id="文本框 24" o:spid="_x0000_s1046" type="#_x0000_t202" style="position:absolute;left:0;text-align:left;margin-left:419.15pt;margin-top:116.55pt;width:55.65pt;height:22.4pt;z-index:2516899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lbe5VAIAAIMEAAAOAAAAZHJzL2Uyb0RvYy54bWysVM2O0zAQviPxDpbvNGnpH1HTVemqCKna&#10;XamL9uw6ThPJ8RjbbVIeAN5gT1y481x9DsZO/1g4IS7OeGY8P983k8lNU0myE8aWoFLa7cSUCMUh&#10;K9UmpZ8eF2/GlFjHVMYkKJHSvbD0Zvr61aTWiehBATIThmAQZZNap7RwTidRZHkhKmY7oIVCYw6m&#10;Yg6vZhNlhtUYvZJRL46HUQ0m0wa4sBa1t62RTkP8PBfc3ee5FY7IlGJtLpwmnGt/RtMJSzaG6aLk&#10;xzLYP1RRsVJh0nOoW+YY2Zryj1BVyQ1YyF2HQxVBnpdchB6wm278optVwbQIvSA4Vp9hsv8vLL/b&#10;PRhSZint9SlRrEKODs/fDt9/Hn58JahDgGptE/RbafR0zXtokOiT3qLS993kpvJf7IigHaHen+EV&#10;jSMclaN4OBoMKOFo6o37/XGAP7o81sa6DwIq4oWUGmQvgMp2S+uwEHQ9ufhcFmSZLUopw8VPjJhL&#10;Q3YMuZYulIgvfvOSitQpHb4dxCGwAv+8jSwVJvCtti15yTXrpsUmVOpVa8j2CIOBdpKs5osSi10y&#10;6x6YwdHBznEd3D0euQRMBkeJkgLMl7/pvT8yilZKahzFlNrPW2YEJfKjQq7fdft9P7vh0h+Mengx&#10;15b1tUVtqzkgAl1cPM2D6P2dPIm5geoJt2bms6KJKY65U+pO4ty1C4Jbx8VsFpxwWjVzS7XS3If2&#10;iHsqHpsnZvSRL4dE38FpaFnygrbW179UMNs6yMvA6QXVI/446YHq41b6Vbq+B6/Lv2P6CwAA//8D&#10;AFBLAwQUAAYACAAAACEAEckkmeIAAAALAQAADwAAAGRycy9kb3ducmV2LnhtbEyPy07DMBBF90j8&#10;gzVIbFDrtIbmQZwKIaASO5oCYufGJomIx1HsJuHvGVawnJmjO+fm29l2bDSDbx1KWC0jYAYrp1us&#10;JRzKx0UCzAeFWnUOjYRv42FbnJ/lKtNuwhcz7kPNKAR9piQ0IfQZ575qjFV+6XqDdPt0g1WBxqHm&#10;elAThduOr6Now61qkT40qjf3jam+9icr4eOqfn/289PrJG5E/7Aby/hNl1JeXsx3t8CCmcMfDL/6&#10;pA4FOR3dCbVnnYREJIJQCWshVsCISK/TDbAjbeI4BV7k/H+H4gcAAP//AwBQSwECLQAUAAYACAAA&#10;ACEAtoM4kv4AAADhAQAAEwAAAAAAAAAAAAAAAAAAAAAAW0NvbnRlbnRfVHlwZXNdLnhtbFBLAQIt&#10;ABQABgAIAAAAIQA4/SH/1gAAAJQBAAALAAAAAAAAAAAAAAAAAC8BAABfcmVscy8ucmVsc1BLAQIt&#10;ABQABgAIAAAAIQBElbe5VAIAAIMEAAAOAAAAAAAAAAAAAAAAAC4CAABkcnMvZTJvRG9jLnhtbFBL&#10;AQItABQABgAIAAAAIQARySSZ4gAAAAsBAAAPAAAAAAAAAAAAAAAAAK4EAABkcnMvZG93bnJldi54&#10;bWxQSwUGAAAAAAQABADzAAAAvQUAAAAA&#10;" fillcolor="white [3201]" stroked="f" strokeweight=".5pt">
                <v:textbox>
                  <w:txbxContent>
                    <w:p w:rsidR="006A2A98" w:rsidRPr="006A2A98" w:rsidRDefault="006A2A98" w:rsidP="006A2A98">
                      <w:pPr>
                        <w:spacing w:after="624"/>
                        <w:rPr>
                          <w:rFonts w:ascii="Times New Roman" w:hAnsi="Times New Roman" w:cs="Times New Roman"/>
                        </w:rPr>
                      </w:pPr>
                      <w:r w:rsidRPr="006A2A98">
                        <w:rPr>
                          <w:rFonts w:ascii="Times New Roman" w:hAnsi="Times New Roman" w:cs="Times New Roman"/>
                        </w:rPr>
                        <w:t>25kd</w:t>
                      </w:r>
                    </w:p>
                  </w:txbxContent>
                </v:textbox>
              </v:shape>
            </w:pict>
          </mc:Fallback>
        </mc:AlternateContent>
      </w:r>
      <w:r w:rsidR="008D1C05" w:rsidRPr="006A2A98"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0D180AB" wp14:editId="2041E2E2">
                <wp:simplePos x="0" y="0"/>
                <wp:positionH relativeFrom="column">
                  <wp:posOffset>5299075</wp:posOffset>
                </wp:positionH>
                <wp:positionV relativeFrom="paragraph">
                  <wp:posOffset>159385</wp:posOffset>
                </wp:positionV>
                <wp:extent cx="706755" cy="284480"/>
                <wp:effectExtent l="0" t="0" r="0" b="1270"/>
                <wp:wrapNone/>
                <wp:docPr id="23" name="文本框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6755" cy="2844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6A2A98" w:rsidRPr="006A2A98" w:rsidRDefault="006A2A98" w:rsidP="006A2A98">
                            <w:pPr>
                              <w:spacing w:after="624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A2A98">
                              <w:rPr>
                                <w:rFonts w:ascii="Times New Roman" w:hAnsi="Times New Roman" w:cs="Times New Roman"/>
                              </w:rPr>
                              <w:t>55k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0D180AB" id="文本框 23" o:spid="_x0000_s1047" type="#_x0000_t202" style="position:absolute;left:0;text-align:left;margin-left:417.25pt;margin-top:12.55pt;width:55.65pt;height:22.4pt;z-index:2516889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ar1tQwIAAFsEAAAOAAAAZHJzL2Uyb0RvYy54bWysVEtu2zAQ3RfoHQjua8mOfxUsB24CFwWM&#10;JIBTZE1TpC1A5LAkbck9QHuDrLrpvufyOTqkbMdIuyq6oYYzw+G894aaXDeqIjthXQk6p91OSonQ&#10;HIpSr3P6+XH+bkyJ80wXrAItcroXjl5P376Z1CYTPdhAVQhLsIh2WW1yuvHeZEni+EYo5jpghMag&#10;BKuYx61dJ4VlNVZXVdJL02FSgy2MBS6cQ+9tG6TTWF9Kwf29lE54UuUUe/NxtXFdhTWZTli2tsxs&#10;Sn5sg/1DF4qVGi89l7plnpGtLf8opUpuwYH0HQ4qASlLLiIGRNNNX6FZbpgREQuS48yZJvf/yvK7&#10;3YMlZZHT3hUlminU6PD8/fDj1+HnN4I+JKg2LsO8pcFM33yABoU++R06A+5GWhW+iIhgHKnen+kV&#10;jSccnaN0OBoMKOEY6o37/XGkP3k5bKzzHwUoEoycWlQvksp2C+exEUw9pYS7NMzLqooKVprUOR1e&#10;DdJ44BzBE5XGgwFC22qwfLNqWsxnHCso9gjPQjshzvB5iU0smPMPzOJIICIcc3+Pi6wAL4OjRckG&#10;7Ne/+UM+KoVRSmocsZy6L1tmBSXVJ40avu/2+2Em46Y/GPVwYy8jq8uI3qobwCnu4oMyPJoh31cn&#10;U1pQT/gaZuFWDDHN8e6c+pN549vBx9fExWwWk3AKDfMLvTQ8lA60BoofmydmzVEHjwLewWkYWfZK&#10;jja3FWS29SDLqFUgumX1yD9OcJTw+NrCE7ncx6yXf8L0NwAAAP//AwBQSwMEFAAGAAgAAAAhAGk5&#10;GnHiAAAACQEAAA8AAABkcnMvZG93bnJldi54bWxMj01Pg0AURfcm/ofJa+LODsXSAPJoGpLGxOii&#10;tRt3A/MKpPOBzLRFf73jqi5f3sm95xbrSSt2odH11iAs5hEwMo2VvWkRDh/bxxSY88JIoawhhG9y&#10;sC7v7wqRS3s1O7rsfctCiHG5QOi8H3LOXdORFm5uBzLhd7SjFj6cY8vlKK4hXCseR9GKa9Gb0NCJ&#10;gaqOmtP+rBFeq+272NWxTn9U9fJ23Axfh88E8WE2bZ6BeZr8DYY//aAOZXCq7dlIxxRC+rRMAooQ&#10;JwtgAciWSdhSI6yyDHhZ8P8Lyl8AAAD//wMAUEsBAi0AFAAGAAgAAAAhALaDOJL+AAAA4QEAABMA&#10;AAAAAAAAAAAAAAAAAAAAAFtDb250ZW50X1R5cGVzXS54bWxQSwECLQAUAAYACAAAACEAOP0h/9YA&#10;AACUAQAACwAAAAAAAAAAAAAAAAAvAQAAX3JlbHMvLnJlbHNQSwECLQAUAAYACAAAACEAdWq9bUMC&#10;AABbBAAADgAAAAAAAAAAAAAAAAAuAgAAZHJzL2Uyb0RvYy54bWxQSwECLQAUAAYACAAAACEAaTka&#10;ceIAAAAJAQAADwAAAAAAAAAAAAAAAACdBAAAZHJzL2Rvd25yZXYueG1sUEsFBgAAAAAEAAQA8wAA&#10;AKwFAAAAAA==&#10;" filled="f" stroked="f" strokeweight=".5pt">
                <v:textbox>
                  <w:txbxContent>
                    <w:p w:rsidR="006A2A98" w:rsidRPr="006A2A98" w:rsidRDefault="006A2A98" w:rsidP="006A2A98">
                      <w:pPr>
                        <w:spacing w:after="624"/>
                        <w:rPr>
                          <w:rFonts w:ascii="Times New Roman" w:hAnsi="Times New Roman" w:cs="Times New Roman"/>
                        </w:rPr>
                      </w:pPr>
                      <w:r w:rsidRPr="006A2A98">
                        <w:rPr>
                          <w:rFonts w:ascii="Times New Roman" w:hAnsi="Times New Roman" w:cs="Times New Roman"/>
                        </w:rPr>
                        <w:t>55kd</w:t>
                      </w:r>
                    </w:p>
                  </w:txbxContent>
                </v:textbox>
              </v:shape>
            </w:pict>
          </mc:Fallback>
        </mc:AlternateContent>
      </w:r>
      <w:r w:rsidR="008D1C05" w:rsidRPr="006A2A98"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81DE87D" wp14:editId="1E6CD349">
                <wp:simplePos x="0" y="0"/>
                <wp:positionH relativeFrom="column">
                  <wp:posOffset>5323205</wp:posOffset>
                </wp:positionH>
                <wp:positionV relativeFrom="paragraph">
                  <wp:posOffset>1130935</wp:posOffset>
                </wp:positionV>
                <wp:extent cx="706755" cy="284480"/>
                <wp:effectExtent l="0" t="0" r="0" b="1270"/>
                <wp:wrapNone/>
                <wp:docPr id="22" name="文本框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6755" cy="2844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6A2A98" w:rsidRPr="006A2A98" w:rsidRDefault="006A2A98" w:rsidP="006A2A98">
                            <w:pPr>
                              <w:spacing w:after="624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A2A98">
                              <w:rPr>
                                <w:rFonts w:ascii="Times New Roman" w:hAnsi="Times New Roman" w:cs="Times New Roman" w:hint="eastAsia"/>
                              </w:rPr>
                              <w:t>3</w:t>
                            </w:r>
                            <w:r w:rsidRPr="006A2A98">
                              <w:rPr>
                                <w:rFonts w:ascii="Times New Roman" w:hAnsi="Times New Roman" w:cs="Times New Roman"/>
                              </w:rPr>
                              <w:t>5k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81DE87D" id="文本框 22" o:spid="_x0000_s1048" type="#_x0000_t202" style="position:absolute;left:0;text-align:left;margin-left:419.15pt;margin-top:89.05pt;width:55.65pt;height:22.4pt;z-index:2516879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W4wXQgIAAFsEAAAOAAAAZHJzL2Uyb0RvYy54bWysVMGO0zAQvSPxD5bvNGlouyVquiq7KkKq&#10;dlfqoj27jtNEij3GdpuUD4A/4MSFO9/V72DspN1q4YS4OOOZ8Xjee+PMrltZk70wtgKV0eEgpkQo&#10;Dnmlthn99Lh8M6XEOqZyVoMSGT0IS6/nr1/NGp2KBEqoc2EIFlE2bXRGS+d0GkWWl0IyOwAtFAYL&#10;MJI53JptlBvWYHVZR0kcT6IGTK4NcGEtem+7IJ2H+kUhuLsvCiscqTOKvbmwmrBu/BrNZyzdGqbL&#10;ivdtsH/oQrJK4aXnUrfMMbIz1R+lZMUNWCjcgIOMoCgqLgIGRDOMX6BZl0yLgAXJsfpMk/1/Zfnd&#10;/sGQKs9oklCimESNjt+/HX/8Ov78StCHBDXappi31pjp2vfQotAnv0Wnx90WRvovIiIYR6oPZ3pF&#10;6whH51U8uRqPKeEYSqaj0TTQHz0f1sa6DwIk8UZGDaoXSGX7lXXYCKaeUvxdCpZVXQcFa0WajE7e&#10;juNw4BzBE7XCgx5C16q3XLtpT5h7fBvIDwjPQDchVvNlhU2smHUPzOBIICIcc3ePS1EDXga9RUkJ&#10;5svf/D4flcIoJQ2OWEbt5x0zgpL6o0IN3w1HIz+TYTMaXyW4MZeRzWVE7eQN4BQP8UFpHkyf7+qT&#10;WRiQT/gaFv5WDDHF8e6MupN547rBx9fExWIRknAKNXMrtdbcl/a0eoof2ydmdK+DQwHv4DSMLH0h&#10;R5fbCbLYOSiqoJUnumO15x8nOEjYvzb/RC73Iev5nzD/DQAA//8DAFBLAwQUAAYACAAAACEACEzL&#10;zeIAAAALAQAADwAAAGRycy9kb3ducmV2LnhtbEyPwU7DMBBE70j8g7VI3KhTF4oT4lRVpAoJ0UNL&#10;L9yc2E0i4nWI3Tbw9SwnOK7maeZtvppcz852DJ1HBfNZAsxi7U2HjYLD2+ZOAgtRo9G9R6vgywZY&#10;FddXuc6Mv+DOnvexYVSCIdMK2hiHjPNQt9bpMPODRcqOfnQ60jk23Iz6QuWu5yJJltzpDmmh1YMt&#10;W1t/7E9OwUu52epdJZz87svn1+N6+Dy8Pyh1ezOtn4BFO8U/GH71SR0Kcqr8CU1gvQK5kAtCKXiU&#10;c2BEpPfpElilQAiRAi9y/v+H4gcAAP//AwBQSwECLQAUAAYACAAAACEAtoM4kv4AAADhAQAAEwAA&#10;AAAAAAAAAAAAAAAAAAAAW0NvbnRlbnRfVHlwZXNdLnhtbFBLAQItABQABgAIAAAAIQA4/SH/1gAA&#10;AJQBAAALAAAAAAAAAAAAAAAAAC8BAABfcmVscy8ucmVsc1BLAQItABQABgAIAAAAIQB1W4wXQgIA&#10;AFsEAAAOAAAAAAAAAAAAAAAAAC4CAABkcnMvZTJvRG9jLnhtbFBLAQItABQABgAIAAAAIQAITMvN&#10;4gAAAAsBAAAPAAAAAAAAAAAAAAAAAJwEAABkcnMvZG93bnJldi54bWxQSwUGAAAAAAQABADzAAAA&#10;qwUAAAAA&#10;" filled="f" stroked="f" strokeweight=".5pt">
                <v:textbox>
                  <w:txbxContent>
                    <w:p w:rsidR="006A2A98" w:rsidRPr="006A2A98" w:rsidRDefault="006A2A98" w:rsidP="006A2A98">
                      <w:pPr>
                        <w:spacing w:after="624"/>
                        <w:rPr>
                          <w:rFonts w:ascii="Times New Roman" w:hAnsi="Times New Roman" w:cs="Times New Roman"/>
                        </w:rPr>
                      </w:pPr>
                      <w:r w:rsidRPr="006A2A98">
                        <w:rPr>
                          <w:rFonts w:ascii="Times New Roman" w:hAnsi="Times New Roman" w:cs="Times New Roman" w:hint="eastAsia"/>
                        </w:rPr>
                        <w:t>3</w:t>
                      </w:r>
                      <w:r w:rsidRPr="006A2A98">
                        <w:rPr>
                          <w:rFonts w:ascii="Times New Roman" w:hAnsi="Times New Roman" w:cs="Times New Roman"/>
                        </w:rPr>
                        <w:t>5kd</w:t>
                      </w:r>
                    </w:p>
                  </w:txbxContent>
                </v:textbox>
              </v:shape>
            </w:pict>
          </mc:Fallback>
        </mc:AlternateContent>
      </w:r>
      <w:r w:rsidR="008D1C05" w:rsidRPr="006A2A98"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9E44E6A" wp14:editId="76A1315D">
                <wp:simplePos x="0" y="0"/>
                <wp:positionH relativeFrom="column">
                  <wp:posOffset>5314315</wp:posOffset>
                </wp:positionH>
                <wp:positionV relativeFrom="paragraph">
                  <wp:posOffset>622935</wp:posOffset>
                </wp:positionV>
                <wp:extent cx="706755" cy="284480"/>
                <wp:effectExtent l="0" t="0" r="0" b="1270"/>
                <wp:wrapNone/>
                <wp:docPr id="21" name="文本框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6755" cy="2844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6A2A98" w:rsidRPr="006A2A98" w:rsidRDefault="006A2A98" w:rsidP="006A2A98">
                            <w:pPr>
                              <w:spacing w:after="624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A2A98">
                              <w:rPr>
                                <w:rFonts w:ascii="Times New Roman" w:hAnsi="Times New Roman" w:cs="Times New Roman"/>
                              </w:rPr>
                              <w:t>40k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9E44E6A" id="文本框 21" o:spid="_x0000_s1049" type="#_x0000_t202" style="position:absolute;left:0;text-align:left;margin-left:418.45pt;margin-top:49.05pt;width:55.65pt;height:22.4pt;z-index:2516869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zQN6QwIAAFsEAAAOAAAAZHJzL2Uyb0RvYy54bWysVEtu2zAQ3RfoHQjua8mOfxUsB24CFwWM&#10;JIBTZE1TpCVA4rAkbck9QHuDrLrpvufyOTqkLMdIuyq6oYYzw+G894aaXTdVSfbC2AJUSvu9mBKh&#10;OGSF2qb08+Py3ZQS65jKWAlKpPQgLL2ev30zq3UiBpBDmQlDsIiySa1TmjunkyiyPBcVsz3QQmFQ&#10;gqmYw63ZRplhNVavymgQx+OoBpNpA1xYi97bNkjnob6Ugrt7Ka1wpEwp9ubCasK68Ws0n7Fka5jO&#10;C35qg/1DFxUrFF56LnXLHCM7U/xRqiq4AQvS9ThUEUhZcBEwIJp+/ArNOmdaBCxIjtVnmuz/K8vv&#10;9g+GFFlKB31KFKtQo+Pz9+OPX8ef3wj6kKBa2wTz1hozXfMBGhS681t0etyNNJX/IiKCcaT6cKZX&#10;NI5wdE7i8WQ0ooRjaDAdDqeB/ujlsDbWfRRQEW+k1KB6gVS2X1mHjWBql+LvUrAsyjIoWCpSp3R8&#10;NYrDgXMET5QKD3oIbavecs2maTFfdTg2kB0QnoF2QqzmywKbWDHrHpjBkUBEOObuHhdZAl4GJ4uS&#10;HMzXv/l9PiqFUUpqHLGU2i87ZgQl5SeFGr7vD4d+JsNmOJoMcGMuI5vLiNpVN4BTjDJhd8H0+a7s&#10;TGmgesLXsPC3Yogpjnen1HXmjWsHH18TF4tFSMIp1Myt1FpzX9rT6il+bJ6Y0ScdHAp4B90wsuSV&#10;HG1uK8hi50AWQStPdMvqiX+c4CDh6bX5J3K5D1kv/4T5bwAAAP//AwBQSwMEFAAGAAgAAAAhAEmX&#10;rzLiAAAACgEAAA8AAABkcnMvZG93bnJldi54bWxMj8tOwzAQRfdI/IM1SOyo01AqJ8SpqkgVEiqL&#10;lm7YOfE0ifAjxG4b+vUMK1iO7tG9Z4rVZA074xh67yTMZwkwdI3XvWslHN43DwJYiMppZbxDCd8Y&#10;YFXe3hQq1/7idnjex5ZRiQu5ktDFOOSch6ZDq8LMD+goO/rRqkjn2HI9qguVW8PTJFlyq3pHC50a&#10;sOqw+dyfrITXavOmdnVqxdVUL9vjevg6fDxJeX83rZ+BRZziHwy/+qQOJTnV/uR0YEaCeFxmhErI&#10;xBwYAdlCpMBqIhdpBrws+P8Xyh8AAAD//wMAUEsBAi0AFAAGAAgAAAAhALaDOJL+AAAA4QEAABMA&#10;AAAAAAAAAAAAAAAAAAAAAFtDb250ZW50X1R5cGVzXS54bWxQSwECLQAUAAYACAAAACEAOP0h/9YA&#10;AACUAQAACwAAAAAAAAAAAAAAAAAvAQAAX3JlbHMvLnJlbHNQSwECLQAUAAYACAAAACEAC80DekMC&#10;AABbBAAADgAAAAAAAAAAAAAAAAAuAgAAZHJzL2Uyb0RvYy54bWxQSwECLQAUAAYACAAAACEASZev&#10;MuIAAAAKAQAADwAAAAAAAAAAAAAAAACdBAAAZHJzL2Rvd25yZXYueG1sUEsFBgAAAAAEAAQA8wAA&#10;AKwFAAAAAA==&#10;" filled="f" stroked="f" strokeweight=".5pt">
                <v:textbox>
                  <w:txbxContent>
                    <w:p w:rsidR="006A2A98" w:rsidRPr="006A2A98" w:rsidRDefault="006A2A98" w:rsidP="006A2A98">
                      <w:pPr>
                        <w:spacing w:after="624"/>
                        <w:rPr>
                          <w:rFonts w:ascii="Times New Roman" w:hAnsi="Times New Roman" w:cs="Times New Roman"/>
                        </w:rPr>
                      </w:pPr>
                      <w:r w:rsidRPr="006A2A98">
                        <w:rPr>
                          <w:rFonts w:ascii="Times New Roman" w:hAnsi="Times New Roman" w:cs="Times New Roman"/>
                        </w:rPr>
                        <w:t>40kd</w:t>
                      </w:r>
                    </w:p>
                  </w:txbxContent>
                </v:textbox>
              </v:shape>
            </w:pict>
          </mc:Fallback>
        </mc:AlternateContent>
      </w:r>
      <w:r w:rsidR="008D1C05" w:rsidRPr="006A2A98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9A0B405" wp14:editId="25271E07">
                <wp:simplePos x="0" y="0"/>
                <wp:positionH relativeFrom="column">
                  <wp:posOffset>4739640</wp:posOffset>
                </wp:positionH>
                <wp:positionV relativeFrom="paragraph">
                  <wp:posOffset>1297305</wp:posOffset>
                </wp:positionV>
                <wp:extent cx="568960" cy="8255"/>
                <wp:effectExtent l="0" t="0" r="21590" b="29845"/>
                <wp:wrapNone/>
                <wp:docPr id="20" name="直接连接符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68960" cy="825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007F9CD" id="直接连接符 20" o:spid="_x0000_s1026" style="position:absolute;left:0;text-align:left;flip:y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73.2pt,102.15pt" to="418pt,102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69S40gEAAMIDAAAOAAAAZHJzL2Uyb0RvYy54bWysU82O0zAQviPxDpbvNGmlViVquoddwQVB&#10;xd/d64wbC//JNk36ErwAEjc4ceTO27D7GDt20oB2QUKrvYxsz3zfzPdlsjnrtSIH8EFaU9P5rKQE&#10;DLeNNPuavnv77MmakhCZaZiyBmp6hEDPto8fbTpXwcK2VjXgCZKYUHWupm2MriqKwFvQLMysA4NJ&#10;Yb1mEa9+XzSedciuVbEoy1XRWd84bzmEgK8XQ5JuM78QwOMrIQJEomqKs8UcfY6XKRbbDav2nrlW&#10;8nEMdo8pNJMGm05UFywy8tHLO1Racm+DFXHGrS6sEJJD1oBq5uUtNW9a5iBrQXOCm2wKD0fLXx52&#10;nsimpgu0xzCN3+jq849fn75e//yC8er7N4IZtKlzocLqc7Pz4y24nU+ae+E1EUq697gB2QXURfps&#10;8nEyGfpIOD4uV+unK+zFMbVeLJeJuxhIEpnzIT4Hq0k61FRJkxxgFTu8CHEoPZUgLg01jJFP8agg&#10;FSvzGgSqwnbDQHmf4Fx5cmC4Cc2H+dg2VyaIkEpNoDK3/CdorE0wyDv2v8CpOne0Jk5ALY31f+sa&#10;+9OoYqg/qR60JtmXtjnmj5LtwEXJho5LnTbxz3uG//71tjcAAAD//wMAUEsDBBQABgAIAAAAIQA6&#10;DQ4Z3QAAAAsBAAAPAAAAZHJzL2Rvd25yZXYueG1sTI/BbsIwDIbvk/YOkSftNpJBW1BpihjStPOA&#10;C7e0MW21xumaAN3bz5y2o+1Pv7+/2EyuF1ccQ+dJw+tMgUCqve2o0XA8vL+sQIRoyJreE2r4wQCb&#10;8vGhMLn1N/rE6z42gkMo5EZDG+OQSxnqFp0JMz8g8e3sR2cij2Mj7WhuHO56OVcqk850xB9aM+Cu&#10;xfprf3EaDh9OTVXsdkjfS7U9vaUZnVKtn5+m7RpExCn+wXDXZ3Uo2anyF7JB9BqWSZYwqmGukgUI&#10;JlaLjNtV902agSwL+b9D+QsAAP//AwBQSwECLQAUAAYACAAAACEAtoM4kv4AAADhAQAAEwAAAAAA&#10;AAAAAAAAAAAAAAAAW0NvbnRlbnRfVHlwZXNdLnhtbFBLAQItABQABgAIAAAAIQA4/SH/1gAAAJQB&#10;AAALAAAAAAAAAAAAAAAAAC8BAABfcmVscy8ucmVsc1BLAQItABQABgAIAAAAIQCg69S40gEAAMID&#10;AAAOAAAAAAAAAAAAAAAAAC4CAABkcnMvZTJvRG9jLnhtbFBLAQItABQABgAIAAAAIQA6DQ4Z3QAA&#10;AAsBAAAPAAAAAAAAAAAAAAAAACwEAABkcnMvZG93bnJldi54bWxQSwUGAAAAAAQABADzAAAANgUA&#10;AAAA&#10;" strokecolor="black [3200]" strokeweight=".5pt">
                <v:stroke joinstyle="miter"/>
              </v:line>
            </w:pict>
          </mc:Fallback>
        </mc:AlternateContent>
      </w:r>
      <w:r w:rsidR="008D1C05" w:rsidRPr="006A2A98"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F8BFDFF" wp14:editId="489BFA99">
                <wp:simplePos x="0" y="0"/>
                <wp:positionH relativeFrom="column">
                  <wp:posOffset>4744720</wp:posOffset>
                </wp:positionH>
                <wp:positionV relativeFrom="paragraph">
                  <wp:posOffset>1623060</wp:posOffset>
                </wp:positionV>
                <wp:extent cx="568960" cy="8255"/>
                <wp:effectExtent l="0" t="0" r="21590" b="29845"/>
                <wp:wrapNone/>
                <wp:docPr id="19" name="直接连接符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68960" cy="825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1CB73CE" id="直接连接符 19" o:spid="_x0000_s1026" style="position:absolute;left:0;text-align:left;flip:y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73.6pt,127.8pt" to="418.4pt,128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iX9s0gEAAMIDAAAOAAAAZHJzL2Uyb0RvYy54bWysU0tu2zAQ3RfIHQjuY8kGbDiC5SwSJJui&#10;NfrbM9TQIsofSNaSL9ELFOiuXXXZfW+T9BgdUrJa9AMURTeEyJn3Zt6b0eay14ocwAdpTU3ns5IS&#10;MNw20uxr+vLFzfmakhCZaZiyBmp6hEAvt2ePNp2rYGFbqxrwBElMqDpX0zZGVxVF4C1oFmbWgcGg&#10;sF6ziFe/LxrPOmTXqliU5arorG+ctxxCwNfrIUi3mV8I4PGpEAEiUTXF3mI+fT7v0llsN6zae+Za&#10;ycc22D90oZk0WHSiumaRkTde/kKlJfc2WBFn3OrCCiE5ZA2oZl7+pOZ5yxxkLWhOcJNN4f/R8ieH&#10;nSeywdldUGKYxhk9vPt8//bD1y/v8Xz49JFgBG3qXKgw+8rs/HgLbueT5l54TYSS7hWyZBdQF+mz&#10;ycfJZOgj4fi4XK0vVjgKjqH1YrlM3MVAksicD/EWrCbpo6ZKmuQAq9jhcYhD6ikFcampoY38FY8K&#10;UrIyz0CgKiw3NJT3Ca6UJweGm9C8no9lc2aCCKnUBCpzyT+CxtwEg7xjfwucsnNFa+IE1NJY/7uq&#10;sT+1Kob8k+pBa5J9Z5tjHkq2AxclGzouddrEH+8Z/v3X234DAAD//wMAUEsDBBQABgAIAAAAIQCz&#10;cv4L3QAAAAsBAAAPAAAAZHJzL2Rvd25yZXYueG1sTI/BTsMwDIbvSLxDZCRuLKXQdHRNpzEJcWbj&#10;slvamLZa45Qm28rb453gaPvT7+8v17MbxBmn0HvS8LhIQCA13vbUavjcvz0sQYRoyJrBE2r4wQDr&#10;6vamNIX1F/rA8y62gkMoFEZDF+NYSBmaDp0JCz8i8e3LT85EHqdW2slcONwNMk0SJZ3piT90ZsRt&#10;h81xd3Ia9u8umevYb5G+82RzeM0UHTKt7+/mzQpExDn+wXDVZ3Wo2Kn2J7JBDBry5zxlVEOaZQoE&#10;E8snxWXq60a9gKxK+b9D9QsAAP//AwBQSwECLQAUAAYACAAAACEAtoM4kv4AAADhAQAAEwAAAAAA&#10;AAAAAAAAAAAAAAAAW0NvbnRlbnRfVHlwZXNdLnhtbFBLAQItABQABgAIAAAAIQA4/SH/1gAAAJQB&#10;AAALAAAAAAAAAAAAAAAAAC8BAABfcmVscy8ucmVsc1BLAQItABQABgAIAAAAIQDOiX9s0gEAAMID&#10;AAAOAAAAAAAAAAAAAAAAAC4CAABkcnMvZTJvRG9jLnhtbFBLAQItABQABgAIAAAAIQCzcv4L3QAA&#10;AAsBAAAPAAAAAAAAAAAAAAAAACwEAABkcnMvZG93bnJldi54bWxQSwUGAAAAAAQABADzAAAANgUA&#10;AAAA&#10;" strokecolor="black [3200]" strokeweight=".5pt">
                <v:stroke joinstyle="miter"/>
              </v:line>
            </w:pict>
          </mc:Fallback>
        </mc:AlternateContent>
      </w:r>
      <w:r w:rsidR="008D1C05" w:rsidRPr="006A2A98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1301268" wp14:editId="6C3EFC2A">
                <wp:simplePos x="0" y="0"/>
                <wp:positionH relativeFrom="column">
                  <wp:posOffset>4739005</wp:posOffset>
                </wp:positionH>
                <wp:positionV relativeFrom="paragraph">
                  <wp:posOffset>771525</wp:posOffset>
                </wp:positionV>
                <wp:extent cx="568960" cy="8255"/>
                <wp:effectExtent l="0" t="0" r="21590" b="29845"/>
                <wp:wrapNone/>
                <wp:docPr id="18" name="直接连接符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68960" cy="825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26A6275" id="直接连接符 18" o:spid="_x0000_s1026" style="position:absolute;left:0;text-align:left;flip:y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73.15pt,60.75pt" to="417.95pt,61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Fpuf0gEAAMIDAAAOAAAAZHJzL2Uyb0RvYy54bWysU82O0zAQviPxDpbvNGmlViVquoddwQVB&#10;xd/d64wbC//JNk36ErwAEjc4ceTO27D7GDt20oB2QUKrvVixZ75v5vtmsjnrtSIH8EFaU9P5rKQE&#10;DLeNNPuavnv77MmakhCZaZiyBmp6hEDPto8fbTpXwcK2VjXgCZKYUHWupm2MriqKwFvQLMysA4NB&#10;Yb1mEa9+XzSedciuVbEoy1XRWd84bzmEgK8XQ5BuM78QwOMrIQJEomqKvcV8+nxeprPYbli198y1&#10;ko9tsHt0oZk0WHSiumCRkY9e3qHSknsbrIgzbnVhhZAcsgZUMy9vqXnTMgdZC5oT3GRTeDha/vKw&#10;80Q2ODuclGEaZ3T1+cevT1+vf37B8+r7N4IRtKlzocLsc7Pz4y24nU+ae+E1EUq698iSXUBdpM8m&#10;HyeToY+E4+NytX66wlFwDK0Xy2XiLgaSROZ8iM/BapI+aqqkSQ6wih1ehDiknlIQl5oa2shf8agg&#10;JSvzGgSqwnJDQ3mf4Fx5cmC4Cc2H+Vg2ZyaIkEpNoDKX/CdozE0wyDv2v8ApO1e0Jk5ALY31f6sa&#10;+1OrYsg/qR60JtmXtjnmoWQ7cFGyoeNSp038857hv3+97Q0AAAD//wMAUEsDBBQABgAIAAAAIQCQ&#10;csBp3QAAAAsBAAAPAAAAZHJzL2Rvd25yZXYueG1sTI/BTsMwDIbvSLxDZCRuLFlHu1KaTmMS4szG&#10;Zbe0MW1F45Qm28rb453gaP+ffn8uN7MbxBmn0HvSsFwoEEiNtz21Gj4Orw85iBANWTN4Qg0/GGBT&#10;3d6UprD+Qu943sdWcAmFwmjoYhwLKUPToTNh4Uckzj795EzkcWqlncyFy90gE6Uy6UxPfKEzI+46&#10;bL72J6fh8ObUXMd+h/S9VtvjS5rRMdX6/m7ePoOIOMc/GK76rA4VO9X+RDaIQcP6MVsxykGyTEEw&#10;ka/SJxD1dZPkIKtS/v+h+gUAAP//AwBQSwECLQAUAAYACAAAACEAtoM4kv4AAADhAQAAEwAAAAAA&#10;AAAAAAAAAAAAAAAAW0NvbnRlbnRfVHlwZXNdLnhtbFBLAQItABQABgAIAAAAIQA4/SH/1gAAAJQB&#10;AAALAAAAAAAAAAAAAAAAAC8BAABfcmVscy8ucmVsc1BLAQItABQABgAIAAAAIQDvFpuf0gEAAMID&#10;AAAOAAAAAAAAAAAAAAAAAC4CAABkcnMvZTJvRG9jLnhtbFBLAQItABQABgAIAAAAIQCQcsBp3QAA&#10;AAsBAAAPAAAAAAAAAAAAAAAAACwEAABkcnMvZG93bnJldi54bWxQSwUGAAAAAAQABADzAAAANgUA&#10;AAAA&#10;" strokecolor="black [3200]" strokeweight=".5pt">
                <v:stroke joinstyle="miter"/>
              </v:line>
            </w:pict>
          </mc:Fallback>
        </mc:AlternateContent>
      </w:r>
      <w:r w:rsidR="008D1C05" w:rsidRPr="006A2A98"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48A3F4B" wp14:editId="66AAED92">
                <wp:simplePos x="0" y="0"/>
                <wp:positionH relativeFrom="column">
                  <wp:posOffset>4730750</wp:posOffset>
                </wp:positionH>
                <wp:positionV relativeFrom="paragraph">
                  <wp:posOffset>292100</wp:posOffset>
                </wp:positionV>
                <wp:extent cx="568960" cy="8255"/>
                <wp:effectExtent l="0" t="0" r="21590" b="29845"/>
                <wp:wrapNone/>
                <wp:docPr id="17" name="直接连接符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68960" cy="825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568AD0F" id="直接连接符 17" o:spid="_x0000_s1026" style="position:absolute;left:0;text-align:left;flip:y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72.5pt,23pt" to="417.3pt,23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IVfb0gEAAMIDAAAOAAAAZHJzL2Uyb0RvYy54bWysU82O0zAQviPxDpbvNGmllhI13cOu4LKC&#10;ChbuXmfcWPhPtrdJX4IXQOIGJ45737dheQzGThoQPxJCXKzYM983830z2Zz1WpED+CCtqel8VlIC&#10;httGmn1NX189fbSmJERmGqasgZoeIdCz7cMHm85VsLCtVQ14giQmVJ2raRujq4oi8BY0CzPrwGBQ&#10;WK9ZxKvfF41nHbJrVSzKclV01jfOWw4h4OvFEKTbzC8E8PhCiACRqJpibzGfPp/X6Sy2G1btPXOt&#10;5GMb7B+60EwaLDpRXbDIyI2Xv1Bpyb0NVsQZt7qwQkgOWQOqmZc/qXnVMgdZC5oT3GRT+H+0/Plh&#10;54lscHaPKTFM44zu399+effx690HPO8/fyIYQZs6FyrMPjc7P96C2/mkuRdeE6Gke4Ms2QXURfps&#10;8nEyGfpIOD4uV+snKxwFx9B6sVwm7mIgSWTOh/gMrCbpo6ZKmuQAq9jhMsQh9ZSCuNTU0Eb+ikcF&#10;KVmZlyBQFZYbGsr7BOfKkwPDTWjezseyOTNBhFRqApW55B9BY26CQd6xvwVO2bmiNXECamms/13V&#10;2J9aFUP+SfWgNcm+ts0xDyXbgYuSDR2XOm3ij/cM//7rbb8BAAD//wMAUEsDBBQABgAIAAAAIQCL&#10;xHgu3QAAAAkBAAAPAAAAZHJzL2Rvd25yZXYueG1sTI/NTsMwEITvSLyDtUjcqA3NT5XGqUolxJm2&#10;l96ceJtExOsQu214e5YTnFa7M5r9ptzMbhBXnELvScPzQoFAarztqdVwPLw9rUCEaMiawRNq+MYA&#10;m+r+rjSF9Tf6wOs+toJDKBRGQxfjWEgZmg6dCQs/IrF29pMzkdeplXYyNw53g3xRKpPO9MQfOjPi&#10;rsPmc39xGg7vTs117HdIX7nanl7TjE6p1o8P83YNIuIc/8zwi8/oUDFT7S9kgxg05EnKXaKGJOPJ&#10;htUyyUDUfMiXIKtS/m9Q/QAAAP//AwBQSwECLQAUAAYACAAAACEAtoM4kv4AAADhAQAAEwAAAAAA&#10;AAAAAAAAAAAAAAAAW0NvbnRlbnRfVHlwZXNdLnhtbFBLAQItABQABgAIAAAAIQA4/SH/1gAAAJQB&#10;AAALAAAAAAAAAAAAAAAAAC8BAABfcmVscy8ucmVsc1BLAQItABQABgAIAAAAIQDHIVfb0gEAAMID&#10;AAAOAAAAAAAAAAAAAAAAAC4CAABkcnMvZTJvRG9jLnhtbFBLAQItABQABgAIAAAAIQCLxHgu3QAA&#10;AAkBAAAPAAAAAAAAAAAAAAAAACwEAABkcnMvZG93bnJldi54bWxQSwUGAAAAAAQABADzAAAANgUA&#10;AAAA&#10;" strokecolor="black [3200]" strokeweight=".5pt">
                <v:stroke joinstyle="miter"/>
              </v:line>
            </w:pict>
          </mc:Fallback>
        </mc:AlternateContent>
      </w:r>
      <w:r w:rsidR="00054508">
        <w:rPr>
          <w:noProof/>
        </w:rPr>
        <w:drawing>
          <wp:inline distT="0" distB="0" distL="0" distR="0" wp14:anchorId="227D51E1" wp14:editId="3CBAE34E">
            <wp:extent cx="4977130" cy="2006857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6530" cy="20872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54508" w:rsidRPr="003A24B8" w:rsidRDefault="00054508">
      <w:pPr>
        <w:spacing w:after="624"/>
        <w:rPr>
          <w:rFonts w:eastAsiaTheme="minorEastAsia" w:hint="eastAsia"/>
        </w:rPr>
      </w:pPr>
    </w:p>
    <w:p w:rsidR="00A70515" w:rsidRPr="003B6BCF" w:rsidRDefault="003B6BCF">
      <w:pPr>
        <w:spacing w:after="624"/>
        <w:rPr>
          <w:rFonts w:ascii="Times New Roman" w:hAnsi="Times New Roman" w:cs="Times New Roman"/>
        </w:rPr>
      </w:pPr>
      <w:r w:rsidRPr="00C550B3">
        <w:rPr>
          <w:rFonts w:ascii="Times New Roman" w:hAnsi="Times New Roman" w:cs="Times New Roman"/>
          <w:b/>
        </w:rPr>
        <w:t>F</w:t>
      </w:r>
      <w:r w:rsidRPr="00C550B3">
        <w:rPr>
          <w:rFonts w:ascii="Times New Roman" w:eastAsiaTheme="minorEastAsia" w:hAnsi="Times New Roman" w:cs="Times New Roman"/>
          <w:b/>
        </w:rPr>
        <w:t>ig</w:t>
      </w:r>
      <w:r w:rsidRPr="00C550B3">
        <w:rPr>
          <w:rFonts w:ascii="Times New Roman" w:hAnsi="Times New Roman" w:cs="Times New Roman"/>
          <w:b/>
        </w:rPr>
        <w:t>.1 (C)</w:t>
      </w:r>
      <w:r>
        <w:rPr>
          <w:rFonts w:ascii="Times New Roman" w:hAnsi="Times New Roman" w:cs="Times New Roman"/>
        </w:rPr>
        <w:t xml:space="preserve"> </w:t>
      </w:r>
      <w:r w:rsidRPr="003B6BCF">
        <w:rPr>
          <w:rFonts w:ascii="Times New Roman" w:hAnsi="Times New Roman" w:cs="Times New Roman"/>
        </w:rPr>
        <w:t>Higher expression of MTHFD2 in 5637, BIU-87, EJ, T24, and TCCSUP cells than in SV-HUC-1 cells vali</w:t>
      </w:r>
      <w:bookmarkStart w:id="0" w:name="_GoBack"/>
      <w:bookmarkEnd w:id="0"/>
      <w:r w:rsidRPr="003B6BCF">
        <w:rPr>
          <w:rFonts w:ascii="Times New Roman" w:hAnsi="Times New Roman" w:cs="Times New Roman"/>
        </w:rPr>
        <w:t>dated by western blot analysis.</w:t>
      </w:r>
    </w:p>
    <w:sectPr w:rsidR="00A70515" w:rsidRPr="003B6B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508"/>
    <w:rsid w:val="00054508"/>
    <w:rsid w:val="003A24B8"/>
    <w:rsid w:val="003B6BCF"/>
    <w:rsid w:val="006853A1"/>
    <w:rsid w:val="006A2A98"/>
    <w:rsid w:val="0077191C"/>
    <w:rsid w:val="008D1C05"/>
    <w:rsid w:val="00A05356"/>
    <w:rsid w:val="00A70515"/>
    <w:rsid w:val="00BD46C4"/>
    <w:rsid w:val="00C31727"/>
    <w:rsid w:val="00C55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DF2B1"/>
  <w15:chartTrackingRefBased/>
  <w15:docId w15:val="{458B2278-01F1-4597-9455-39B5FEDAA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D1C05"/>
    <w:pPr>
      <w:widowControl w:val="0"/>
      <w:spacing w:afterLines="200" w:after="200"/>
      <w:jc w:val="both"/>
    </w:pPr>
    <w:rPr>
      <w:rFonts w:eastAsia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28</Words>
  <Characters>161</Characters>
  <Application>Microsoft Office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zhu</dc:creator>
  <cp:keywords/>
  <dc:description/>
  <cp:lastModifiedBy>lin zhu</cp:lastModifiedBy>
  <cp:revision>33</cp:revision>
  <dcterms:created xsi:type="dcterms:W3CDTF">2021-09-16T03:24:00Z</dcterms:created>
  <dcterms:modified xsi:type="dcterms:W3CDTF">2021-09-17T14:26:00Z</dcterms:modified>
</cp:coreProperties>
</file>